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1E413" w14:textId="77777777" w:rsidR="004E5DC7" w:rsidRDefault="004E5DC7" w:rsidP="004E5DC7">
      <w:pPr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 xml:space="preserve">Title: </w:t>
      </w:r>
      <w:r>
        <w:rPr>
          <w:rFonts w:ascii="Times New Roman" w:hAnsi="Times New Roman" w:cs="Times New Roman"/>
          <w:sz w:val="28"/>
          <w:szCs w:val="36"/>
        </w:rPr>
        <w:t>miR-155-5p/Bmal1 modulates the senescence and osteogenic differentiation of mouse BMSCs through the Hippo signaling pathway</w:t>
      </w:r>
    </w:p>
    <w:p w14:paraId="3AC6E50A" w14:textId="56D767B8" w:rsidR="004E5DC7" w:rsidRDefault="004E5DC7">
      <w:pPr>
        <w:rPr>
          <w:rFonts w:ascii="Times New Roman" w:hAnsi="Times New Roman" w:cs="Times New Roman"/>
          <w:sz w:val="24"/>
          <w:szCs w:val="32"/>
        </w:rPr>
      </w:pPr>
    </w:p>
    <w:p w14:paraId="20B2EE3D" w14:textId="2C5767D7" w:rsidR="004E5DC7" w:rsidRDefault="004E5DC7">
      <w:pPr>
        <w:rPr>
          <w:rFonts w:ascii="Times New Roman" w:hAnsi="Times New Roman" w:cs="Times New Roman"/>
          <w:sz w:val="28"/>
          <w:szCs w:val="36"/>
        </w:rPr>
      </w:pPr>
      <w:r w:rsidRPr="004E5DC7">
        <w:rPr>
          <w:rFonts w:ascii="Times New Roman" w:hAnsi="Times New Roman" w:cs="Times New Roman" w:hint="eastAsia"/>
          <w:b/>
          <w:bCs/>
          <w:sz w:val="28"/>
          <w:szCs w:val="36"/>
        </w:rPr>
        <w:t>J</w:t>
      </w:r>
      <w:r w:rsidRPr="004E5DC7">
        <w:rPr>
          <w:rFonts w:ascii="Times New Roman" w:hAnsi="Times New Roman" w:cs="Times New Roman"/>
          <w:b/>
          <w:bCs/>
          <w:sz w:val="28"/>
          <w:szCs w:val="36"/>
        </w:rPr>
        <w:t>ournal Name</w:t>
      </w:r>
      <w:r w:rsidRPr="004E5DC7">
        <w:rPr>
          <w:rFonts w:ascii="Times New Roman" w:hAnsi="Times New Roman" w:cs="Times New Roman" w:hint="eastAsia"/>
          <w:sz w:val="28"/>
          <w:szCs w:val="36"/>
        </w:rPr>
        <w:t>：</w:t>
      </w:r>
      <w:r w:rsidRPr="004E5DC7">
        <w:rPr>
          <w:rFonts w:ascii="Times New Roman" w:hAnsi="Times New Roman" w:cs="Times New Roman"/>
          <w:sz w:val="28"/>
          <w:szCs w:val="36"/>
        </w:rPr>
        <w:t>Stem cell reviews and reports</w:t>
      </w:r>
    </w:p>
    <w:p w14:paraId="125F7E47" w14:textId="77777777" w:rsidR="004E5DC7" w:rsidRDefault="004E5DC7" w:rsidP="004E5DC7">
      <w:pPr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hAnsi="Times New Roman" w:cs="Times New Roman"/>
          <w:sz w:val="28"/>
          <w:szCs w:val="36"/>
        </w:rPr>
        <w:t>A</w:t>
      </w:r>
      <w:r>
        <w:rPr>
          <w:rFonts w:ascii="Times New Roman" w:hAnsi="Times New Roman" w:cs="Times New Roman" w:hint="eastAsia"/>
          <w:sz w:val="28"/>
          <w:szCs w:val="36"/>
        </w:rPr>
        <w:t>uthors</w:t>
      </w:r>
      <w:r>
        <w:rPr>
          <w:rFonts w:ascii="Times New Roman" w:hAnsi="Times New Roman" w:cs="Times New Roman" w:hint="eastAsia"/>
          <w:sz w:val="28"/>
          <w:szCs w:val="36"/>
        </w:rPr>
        <w:t>：</w:t>
      </w:r>
      <w:proofErr w:type="spellStart"/>
      <w:r w:rsidRPr="00B50546">
        <w:rPr>
          <w:rFonts w:ascii="Times New Roman" w:hAnsi="Times New Roman" w:cs="Times New Roman"/>
          <w:sz w:val="28"/>
          <w:szCs w:val="28"/>
        </w:rPr>
        <w:t>Lanxin</w:t>
      </w:r>
      <w:proofErr w:type="spellEnd"/>
      <w:r w:rsidRPr="00B50546">
        <w:rPr>
          <w:rFonts w:ascii="Times New Roman" w:hAnsi="Times New Roman" w:cs="Times New Roman"/>
          <w:sz w:val="28"/>
          <w:szCs w:val="28"/>
        </w:rPr>
        <w:t xml:space="preserve"> Zhang</w:t>
      </w:r>
      <w:r w:rsidRPr="00D107DD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B5054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B50546">
        <w:rPr>
          <w:rFonts w:ascii="Times New Roman" w:hAnsi="Times New Roman" w:cs="Times New Roman"/>
          <w:sz w:val="28"/>
          <w:szCs w:val="28"/>
        </w:rPr>
        <w:t>Chengxiaoxue</w:t>
      </w:r>
      <w:proofErr w:type="spellEnd"/>
      <w:r w:rsidRPr="00B50546">
        <w:rPr>
          <w:rFonts w:ascii="Times New Roman" w:hAnsi="Times New Roman" w:cs="Times New Roman"/>
          <w:sz w:val="28"/>
          <w:szCs w:val="28"/>
        </w:rPr>
        <w:t xml:space="preserve"> Zhang</w:t>
      </w:r>
      <w:r w:rsidRPr="00D107DD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B50546">
        <w:rPr>
          <w:rFonts w:ascii="Times New Roman" w:hAnsi="Times New Roman" w:cs="Times New Roman"/>
          <w:sz w:val="28"/>
          <w:szCs w:val="28"/>
        </w:rPr>
        <w:t xml:space="preserve">, </w:t>
      </w:r>
      <w:bookmarkStart w:id="0" w:name="OLE_LINK15"/>
      <w:bookmarkStart w:id="1" w:name="OLE_LINK16"/>
      <w:proofErr w:type="spellStart"/>
      <w:r w:rsidRPr="00B50546">
        <w:rPr>
          <w:rFonts w:ascii="Times New Roman" w:hAnsi="Times New Roman" w:cs="Times New Roman"/>
          <w:sz w:val="28"/>
          <w:szCs w:val="28"/>
        </w:rPr>
        <w:t>Jiawen</w:t>
      </w:r>
      <w:proofErr w:type="spellEnd"/>
      <w:r w:rsidRPr="00B50546">
        <w:rPr>
          <w:rFonts w:ascii="Times New Roman" w:hAnsi="Times New Roman" w:cs="Times New Roman"/>
          <w:sz w:val="28"/>
          <w:szCs w:val="28"/>
        </w:rPr>
        <w:t xml:space="preserve"> Zheng</w:t>
      </w:r>
      <w:bookmarkEnd w:id="0"/>
      <w:bookmarkEnd w:id="1"/>
      <w:r w:rsidRPr="00D107DD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B5054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B50546">
        <w:rPr>
          <w:rFonts w:ascii="Times New Roman" w:hAnsi="Times New Roman" w:cs="Times New Roman"/>
          <w:sz w:val="28"/>
          <w:szCs w:val="28"/>
        </w:rPr>
        <w:t>Yuhong</w:t>
      </w:r>
      <w:proofErr w:type="spellEnd"/>
      <w:r w:rsidRPr="00B50546">
        <w:rPr>
          <w:rFonts w:ascii="Times New Roman" w:hAnsi="Times New Roman" w:cs="Times New Roman"/>
          <w:sz w:val="28"/>
          <w:szCs w:val="28"/>
        </w:rPr>
        <w:t xml:space="preserve"> Wang</w:t>
      </w:r>
      <w:r w:rsidRPr="00D107DD">
        <w:rPr>
          <w:rFonts w:ascii="Times New Roman" w:eastAsia="苹方-简" w:hAnsi="Times New Roman" w:cs="Times New Roman"/>
          <w:sz w:val="28"/>
          <w:szCs w:val="28"/>
          <w:vertAlign w:val="superscript"/>
        </w:rPr>
        <w:t>2</w:t>
      </w:r>
      <w:r w:rsidRPr="00B5054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B50546">
        <w:rPr>
          <w:rFonts w:ascii="Times New Roman" w:hAnsi="Times New Roman" w:cs="Times New Roman"/>
          <w:sz w:val="28"/>
          <w:szCs w:val="28"/>
        </w:rPr>
        <w:t>Xiaoyu</w:t>
      </w:r>
      <w:proofErr w:type="spellEnd"/>
      <w:r w:rsidRPr="00B50546">
        <w:rPr>
          <w:rFonts w:ascii="Times New Roman" w:hAnsi="Times New Roman" w:cs="Times New Roman"/>
          <w:sz w:val="28"/>
          <w:szCs w:val="28"/>
        </w:rPr>
        <w:t xml:space="preserve"> Wei</w:t>
      </w:r>
      <w:r w:rsidRPr="00D107DD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B5054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B50546">
        <w:rPr>
          <w:rFonts w:ascii="Times New Roman" w:hAnsi="Times New Roman" w:cs="Times New Roman"/>
          <w:sz w:val="28"/>
          <w:szCs w:val="28"/>
        </w:rPr>
        <w:t>Yuqing</w:t>
      </w:r>
      <w:proofErr w:type="spellEnd"/>
      <w:r w:rsidRPr="00B50546">
        <w:rPr>
          <w:rFonts w:ascii="Times New Roman" w:hAnsi="Times New Roman" w:cs="Times New Roman"/>
          <w:sz w:val="28"/>
          <w:szCs w:val="28"/>
        </w:rPr>
        <w:t xml:space="preserve"> Yang</w:t>
      </w:r>
      <w:r w:rsidRPr="00D107DD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B50546">
        <w:rPr>
          <w:rFonts w:ascii="Times New Roman" w:hAnsi="Times New Roman" w:cs="Times New Roman"/>
          <w:sz w:val="28"/>
          <w:szCs w:val="28"/>
        </w:rPr>
        <w:t>, Qing Zhao</w:t>
      </w:r>
      <w:r w:rsidRPr="00D107DD">
        <w:rPr>
          <w:rFonts w:ascii="Times New Roman" w:hAnsi="Times New Roman" w:cs="Times New Roman"/>
          <w:sz w:val="28"/>
          <w:szCs w:val="28"/>
          <w:vertAlign w:val="superscript"/>
        </w:rPr>
        <w:t>1</w:t>
      </w:r>
    </w:p>
    <w:p w14:paraId="3548E53A" w14:textId="77777777" w:rsidR="00DB3ED2" w:rsidRDefault="00DB3ED2" w:rsidP="00DB3ED2">
      <w:pPr>
        <w:spacing w:line="480" w:lineRule="auto"/>
        <w:rPr>
          <w:rFonts w:ascii="Times New Roman" w:eastAsia="苹方-简" w:hAnsi="Times New Roman" w:cs="Times New Roman"/>
          <w:sz w:val="28"/>
          <w:szCs w:val="28"/>
        </w:rPr>
      </w:pPr>
    </w:p>
    <w:p w14:paraId="03EAA1DD" w14:textId="5B505E92" w:rsidR="00DB3ED2" w:rsidRPr="000666A1" w:rsidRDefault="00DB3ED2" w:rsidP="00DB3ED2">
      <w:pPr>
        <w:spacing w:line="480" w:lineRule="auto"/>
        <w:rPr>
          <w:rFonts w:ascii="Times New Roman" w:eastAsia="苹方-简" w:hAnsi="Times New Roman" w:cs="Times New Roman"/>
          <w:sz w:val="28"/>
          <w:szCs w:val="28"/>
        </w:rPr>
      </w:pPr>
      <w:r w:rsidRPr="00E811DA">
        <w:rPr>
          <w:rFonts w:ascii="Times New Roman" w:eastAsia="苹方-简" w:hAnsi="Times New Roman" w:cs="Times New Roman"/>
          <w:sz w:val="28"/>
          <w:szCs w:val="28"/>
        </w:rPr>
        <w:t xml:space="preserve">Department of </w:t>
      </w:r>
      <w:r>
        <w:rPr>
          <w:rFonts w:ascii="Times New Roman" w:eastAsia="苹方-简" w:hAnsi="Times New Roman" w:cs="Times New Roman"/>
          <w:sz w:val="28"/>
          <w:szCs w:val="28"/>
        </w:rPr>
        <w:t>O</w:t>
      </w:r>
      <w:r w:rsidRPr="00E811DA">
        <w:rPr>
          <w:rFonts w:ascii="Times New Roman" w:eastAsia="苹方-简" w:hAnsi="Times New Roman" w:cs="Times New Roman"/>
          <w:sz w:val="28"/>
          <w:szCs w:val="28"/>
        </w:rPr>
        <w:t>rthodontics, S</w:t>
      </w:r>
      <w:r w:rsidRPr="00E811DA">
        <w:rPr>
          <w:rFonts w:ascii="Times New Roman" w:eastAsia="苹方-简" w:hAnsi="Times New Roman" w:cs="Times New Roman" w:hint="eastAsia"/>
          <w:sz w:val="28"/>
          <w:szCs w:val="28"/>
        </w:rPr>
        <w:t>tate</w:t>
      </w:r>
      <w:r w:rsidRPr="00E811DA">
        <w:rPr>
          <w:rFonts w:ascii="Times New Roman" w:eastAsia="苹方-简" w:hAnsi="Times New Roman" w:cs="Times New Roman"/>
          <w:sz w:val="28"/>
          <w:szCs w:val="28"/>
        </w:rPr>
        <w:t xml:space="preserve"> Key Laboratory of Oral Disease &amp; National Clinical Research Center for Oral Diseases, West China S</w:t>
      </w:r>
      <w:r w:rsidRPr="00E811DA">
        <w:rPr>
          <w:rFonts w:ascii="Times New Roman" w:eastAsia="苹方-简" w:hAnsi="Times New Roman" w:cs="Times New Roman" w:hint="eastAsia"/>
          <w:sz w:val="28"/>
          <w:szCs w:val="28"/>
        </w:rPr>
        <w:t>chool</w:t>
      </w:r>
      <w:r w:rsidRPr="00E811DA">
        <w:rPr>
          <w:rFonts w:ascii="Times New Roman" w:eastAsia="苹方-简" w:hAnsi="Times New Roman" w:cs="Times New Roman"/>
          <w:sz w:val="28"/>
          <w:szCs w:val="28"/>
        </w:rPr>
        <w:t xml:space="preserve"> &amp; Hospital of Stomatology, Sichuan University,</w:t>
      </w:r>
      <w:r w:rsidRPr="000666A1">
        <w:rPr>
          <w:rFonts w:ascii="Times New Roman" w:eastAsia="苹方-简" w:hAnsi="Times New Roman" w:cs="Times New Roman"/>
          <w:sz w:val="28"/>
          <w:szCs w:val="28"/>
        </w:rPr>
        <w:t xml:space="preserve"> </w:t>
      </w:r>
      <w:r w:rsidRPr="00E811DA">
        <w:rPr>
          <w:rFonts w:ascii="Times New Roman" w:eastAsia="苹方-简" w:hAnsi="Times New Roman" w:cs="Times New Roman"/>
          <w:sz w:val="28"/>
          <w:szCs w:val="28"/>
        </w:rPr>
        <w:t>14</w:t>
      </w:r>
      <w:r w:rsidRPr="00E811DA">
        <w:rPr>
          <w:rFonts w:ascii="Times New Roman" w:eastAsia="苹方-简" w:hAnsi="Times New Roman" w:cs="Times New Roman" w:hint="eastAsia"/>
          <w:sz w:val="28"/>
          <w:szCs w:val="28"/>
        </w:rPr>
        <w:t>,</w:t>
      </w:r>
      <w:r w:rsidRPr="00E811DA">
        <w:rPr>
          <w:rFonts w:ascii="Times New Roman" w:eastAsia="苹方-简" w:hAnsi="Times New Roman" w:cs="Times New Roman"/>
          <w:sz w:val="28"/>
          <w:szCs w:val="28"/>
        </w:rPr>
        <w:t xml:space="preserve"> 3Rd Section of Ren Min Nan Rd, Chengdu 610041</w:t>
      </w:r>
      <w:r w:rsidRPr="00E811DA">
        <w:rPr>
          <w:rFonts w:ascii="Times New Roman" w:eastAsia="苹方-简" w:hAnsi="Times New Roman" w:cs="Times New Roman" w:hint="eastAsia"/>
          <w:sz w:val="28"/>
          <w:szCs w:val="28"/>
        </w:rPr>
        <w:t xml:space="preserve"> </w:t>
      </w:r>
      <w:r w:rsidRPr="00E811DA">
        <w:rPr>
          <w:rFonts w:ascii="Times New Roman" w:eastAsia="苹方-简" w:hAnsi="Times New Roman" w:cs="Times New Roman"/>
          <w:sz w:val="28"/>
          <w:szCs w:val="28"/>
        </w:rPr>
        <w:t>C</w:t>
      </w:r>
      <w:r>
        <w:rPr>
          <w:rFonts w:ascii="Times New Roman" w:eastAsia="苹方-简" w:hAnsi="Times New Roman" w:cs="Times New Roman"/>
          <w:sz w:val="28"/>
          <w:szCs w:val="28"/>
        </w:rPr>
        <w:t>hina.</w:t>
      </w:r>
    </w:p>
    <w:p w14:paraId="54445F50" w14:textId="77777777" w:rsidR="004E5DC7" w:rsidRPr="00DB3ED2" w:rsidRDefault="004E5DC7" w:rsidP="004E5DC7">
      <w:pPr>
        <w:pStyle w:val="a5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7FF7BB2" w14:textId="7F394CCD" w:rsidR="004E5DC7" w:rsidRPr="00817F2B" w:rsidRDefault="004E5DC7" w:rsidP="004E5DC7">
      <w:pPr>
        <w:pStyle w:val="a5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17F2B">
        <w:rPr>
          <w:rFonts w:ascii="Times New Roman" w:hAnsi="Times New Roman" w:cs="Times New Roman"/>
          <w:sz w:val="28"/>
          <w:szCs w:val="28"/>
        </w:rPr>
        <w:t xml:space="preserve">Qing Zhao: </w:t>
      </w:r>
      <w:bookmarkStart w:id="2" w:name="OLE_LINK303"/>
      <w:r w:rsidRPr="00817F2B">
        <w:rPr>
          <w:rFonts w:ascii="Times New Roman" w:hAnsi="Times New Roman" w:cs="Times New Roman"/>
          <w:sz w:val="28"/>
          <w:szCs w:val="28"/>
        </w:rPr>
        <w:t>fanfan_qing@163.com</w:t>
      </w:r>
      <w:bookmarkEnd w:id="2"/>
    </w:p>
    <w:p w14:paraId="33CF6347" w14:textId="77777777" w:rsidR="004E5DC7" w:rsidRPr="004E5DC7" w:rsidRDefault="004E5DC7">
      <w:pPr>
        <w:rPr>
          <w:rFonts w:ascii="Times New Roman" w:hAnsi="Times New Roman" w:cs="Times New Roman"/>
          <w:sz w:val="24"/>
          <w:szCs w:val="32"/>
        </w:rPr>
      </w:pPr>
    </w:p>
    <w:p w14:paraId="61889A18" w14:textId="140B7C41" w:rsidR="00911740" w:rsidRDefault="00911740">
      <w:pPr>
        <w:rPr>
          <w:rFonts w:ascii="Times New Roman" w:hAnsi="Times New Roman" w:cs="Times New Roman"/>
          <w:sz w:val="28"/>
          <w:szCs w:val="36"/>
        </w:rPr>
      </w:pPr>
      <w:bookmarkStart w:id="3" w:name="OLE_LINK132"/>
      <w:r w:rsidRPr="0005185F">
        <w:rPr>
          <w:rFonts w:ascii="Times New Roman" w:hAnsi="Times New Roman" w:cs="Times New Roman"/>
          <w:sz w:val="28"/>
          <w:szCs w:val="36"/>
        </w:rPr>
        <w:t xml:space="preserve">The </w:t>
      </w:r>
      <w:r w:rsidR="00690277" w:rsidRPr="0005185F">
        <w:rPr>
          <w:rFonts w:ascii="Times New Roman" w:hAnsi="Times New Roman" w:cs="Times New Roman"/>
          <w:sz w:val="28"/>
          <w:szCs w:val="36"/>
        </w:rPr>
        <w:t xml:space="preserve">sequences </w:t>
      </w:r>
      <w:r w:rsidR="00690277" w:rsidRPr="0005185F">
        <w:rPr>
          <w:rFonts w:ascii="Times New Roman" w:hAnsi="Times New Roman" w:cs="Times New Roman" w:hint="eastAsia"/>
          <w:sz w:val="28"/>
          <w:szCs w:val="36"/>
        </w:rPr>
        <w:t>of</w:t>
      </w:r>
      <w:r w:rsidR="00690277" w:rsidRPr="0005185F">
        <w:rPr>
          <w:rFonts w:ascii="Times New Roman" w:hAnsi="Times New Roman" w:cs="Times New Roman"/>
          <w:sz w:val="28"/>
          <w:szCs w:val="36"/>
        </w:rPr>
        <w:t xml:space="preserve"> </w:t>
      </w:r>
      <w:r w:rsidRPr="0005185F">
        <w:rPr>
          <w:rFonts w:ascii="Times New Roman" w:hAnsi="Times New Roman" w:cs="Times New Roman"/>
          <w:sz w:val="28"/>
          <w:szCs w:val="36"/>
        </w:rPr>
        <w:t>primer used are listed in Table1</w:t>
      </w:r>
    </w:p>
    <w:bookmarkEnd w:id="3"/>
    <w:p w14:paraId="17AA87F5" w14:textId="77777777" w:rsidR="0005185F" w:rsidRPr="0005185F" w:rsidRDefault="0005185F">
      <w:pPr>
        <w:rPr>
          <w:rFonts w:ascii="Times New Roman" w:hAnsi="Times New Roman" w:cs="Times New Roman"/>
          <w:sz w:val="28"/>
          <w:szCs w:val="36"/>
        </w:rPr>
      </w:pPr>
    </w:p>
    <w:tbl>
      <w:tblPr>
        <w:tblStyle w:val="a3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4408"/>
        <w:gridCol w:w="3865"/>
      </w:tblGrid>
      <w:tr w:rsidR="002928D0" w:rsidRPr="002928D0" w14:paraId="50DB3C0F" w14:textId="77777777" w:rsidTr="007D15B1">
        <w:trPr>
          <w:trHeight w:val="567"/>
          <w:jc w:val="center"/>
        </w:trPr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D3820" w14:textId="7735240B" w:rsidR="00911740" w:rsidRPr="002928D0" w:rsidRDefault="00690277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ED081" w14:textId="16AB3F9E" w:rsidR="00911740" w:rsidRPr="002928D0" w:rsidRDefault="00690277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1DD7F" w14:textId="79A12022" w:rsidR="00911740" w:rsidRPr="002928D0" w:rsidRDefault="00690277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2928D0" w:rsidRPr="002928D0" w14:paraId="050CCAEF" w14:textId="77777777" w:rsidTr="007D15B1">
        <w:trPr>
          <w:trHeight w:val="567"/>
          <w:jc w:val="center"/>
        </w:trPr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059BED02" w14:textId="6A66B5ED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miR-155-5p</w:t>
            </w:r>
          </w:p>
        </w:tc>
        <w:tc>
          <w:tcPr>
            <w:tcW w:w="4408" w:type="dxa"/>
            <w:tcBorders>
              <w:top w:val="single" w:sz="4" w:space="0" w:color="auto"/>
            </w:tcBorders>
            <w:vAlign w:val="center"/>
          </w:tcPr>
          <w:p w14:paraId="49E02C3C" w14:textId="42CECD56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GCGCGTTAATGCTAATTGTGAT-3’</w:t>
            </w:r>
          </w:p>
        </w:tc>
        <w:tc>
          <w:tcPr>
            <w:tcW w:w="3865" w:type="dxa"/>
            <w:tcBorders>
              <w:top w:val="single" w:sz="4" w:space="0" w:color="auto"/>
            </w:tcBorders>
            <w:vAlign w:val="center"/>
          </w:tcPr>
          <w:p w14:paraId="380DD0B7" w14:textId="1D1E7549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ACTGCAGGGTCCGAGGTATT-3’</w:t>
            </w:r>
          </w:p>
        </w:tc>
      </w:tr>
      <w:tr w:rsidR="002928D0" w:rsidRPr="002928D0" w14:paraId="1DCA658F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56D1ED1E" w14:textId="1C75C8AF" w:rsidR="00911740" w:rsidRPr="00C2404E" w:rsidRDefault="0011303F" w:rsidP="007D15B1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C2404E">
              <w:rPr>
                <w:rFonts w:ascii="Times New Roman" w:hAnsi="Times New Roman" w:cs="Times New Roman"/>
                <w:iCs/>
                <w:szCs w:val="21"/>
              </w:rPr>
              <w:t>Bmal1</w:t>
            </w:r>
          </w:p>
        </w:tc>
        <w:tc>
          <w:tcPr>
            <w:tcW w:w="4408" w:type="dxa"/>
            <w:vAlign w:val="center"/>
          </w:tcPr>
          <w:p w14:paraId="4E827DE0" w14:textId="0DFB1F07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CTCAGGGCAGCAGATGGATT</w:t>
            </w:r>
            <w:bookmarkStart w:id="4" w:name="OLE_LINK11"/>
            <w:bookmarkStart w:id="5" w:name="OLE_LINK12"/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  <w:bookmarkEnd w:id="4"/>
            <w:bookmarkEnd w:id="5"/>
          </w:p>
        </w:tc>
        <w:tc>
          <w:tcPr>
            <w:tcW w:w="3865" w:type="dxa"/>
            <w:vAlign w:val="center"/>
          </w:tcPr>
          <w:p w14:paraId="7F23DC61" w14:textId="1C38531C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CGCAGTGTCCGAGGAAGATA-3’</w:t>
            </w:r>
          </w:p>
        </w:tc>
      </w:tr>
      <w:tr w:rsidR="002928D0" w:rsidRPr="002928D0" w14:paraId="6C9E5CAB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78A6DD36" w14:textId="28E50743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4408" w:type="dxa"/>
            <w:vAlign w:val="center"/>
          </w:tcPr>
          <w:p w14:paraId="34815EA6" w14:textId="27E447B0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AGCACATATACTAAAATTGGAACGAT-3’</w:t>
            </w:r>
          </w:p>
        </w:tc>
        <w:tc>
          <w:tcPr>
            <w:tcW w:w="3865" w:type="dxa"/>
            <w:vAlign w:val="center"/>
          </w:tcPr>
          <w:p w14:paraId="6218CDDC" w14:textId="4CCED036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ACTGCAGGGTCCGAGGTATT-3’</w:t>
            </w:r>
          </w:p>
        </w:tc>
      </w:tr>
      <w:tr w:rsidR="002928D0" w:rsidRPr="002928D0" w14:paraId="1DF347FB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1255ED9B" w14:textId="620C6875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4408" w:type="dxa"/>
            <w:vAlign w:val="center"/>
          </w:tcPr>
          <w:p w14:paraId="058912ED" w14:textId="79F7CAE7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GCTGCGCTGGTCGTCG-3’</w:t>
            </w:r>
          </w:p>
        </w:tc>
        <w:tc>
          <w:tcPr>
            <w:tcW w:w="3865" w:type="dxa"/>
            <w:vAlign w:val="center"/>
          </w:tcPr>
          <w:p w14:paraId="76A7C9BD" w14:textId="333C3613" w:rsidR="00911740" w:rsidRPr="002928D0" w:rsidRDefault="0011303F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GGCCTCGTCACCCACATAG-3’</w:t>
            </w:r>
          </w:p>
        </w:tc>
      </w:tr>
      <w:tr w:rsidR="002928D0" w:rsidRPr="002928D0" w14:paraId="1C08F690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6952A57A" w14:textId="16926A81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P53</w:t>
            </w:r>
          </w:p>
        </w:tc>
        <w:tc>
          <w:tcPr>
            <w:tcW w:w="4408" w:type="dxa"/>
            <w:vAlign w:val="center"/>
          </w:tcPr>
          <w:p w14:paraId="22A31BF6" w14:textId="0A0C9C07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TTCTTCTTCCTACAGTACTA-3’</w:t>
            </w:r>
          </w:p>
        </w:tc>
        <w:tc>
          <w:tcPr>
            <w:tcW w:w="3865" w:type="dxa"/>
            <w:vAlign w:val="center"/>
          </w:tcPr>
          <w:p w14:paraId="66747066" w14:textId="20CA5EC2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AGTTGCAAACCAGACCTCAG-3’</w:t>
            </w:r>
          </w:p>
        </w:tc>
      </w:tr>
      <w:tr w:rsidR="002928D0" w:rsidRPr="002928D0" w14:paraId="7EAA167A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2A93124C" w14:textId="0EA20462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P16</w:t>
            </w:r>
          </w:p>
        </w:tc>
        <w:tc>
          <w:tcPr>
            <w:tcW w:w="4408" w:type="dxa"/>
            <w:vAlign w:val="center"/>
          </w:tcPr>
          <w:p w14:paraId="6731C68C" w14:textId="788ED726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GGAAATTGGAAACTGGAAGG-3’</w:t>
            </w:r>
          </w:p>
        </w:tc>
        <w:tc>
          <w:tcPr>
            <w:tcW w:w="3865" w:type="dxa"/>
            <w:vAlign w:val="center"/>
          </w:tcPr>
          <w:p w14:paraId="7B9AD9FF" w14:textId="1AE0CBD0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CTGCCCATCATCATGACCTG-3’</w:t>
            </w:r>
          </w:p>
        </w:tc>
      </w:tr>
      <w:tr w:rsidR="002928D0" w:rsidRPr="002928D0" w14:paraId="2492EB1A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191D2674" w14:textId="67441106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lastRenderedPageBreak/>
              <w:t>Alp</w:t>
            </w:r>
          </w:p>
        </w:tc>
        <w:tc>
          <w:tcPr>
            <w:tcW w:w="4408" w:type="dxa"/>
            <w:vAlign w:val="center"/>
          </w:tcPr>
          <w:p w14:paraId="0E58E172" w14:textId="5C5FCEDD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Pr="002928D0">
              <w:rPr>
                <w:rFonts w:ascii="Times New Roman" w:hAnsi="Times New Roman" w:cs="Times New Roman"/>
                <w:kern w:val="0"/>
                <w:szCs w:val="21"/>
              </w:rPr>
              <w:t>TCCTCTATGTAGGTTCCA</w:t>
            </w: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  <w:tc>
          <w:tcPr>
            <w:tcW w:w="3865" w:type="dxa"/>
            <w:vAlign w:val="center"/>
          </w:tcPr>
          <w:p w14:paraId="02CD99D3" w14:textId="6F937821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Pr="002928D0">
              <w:rPr>
                <w:rFonts w:ascii="Times New Roman" w:hAnsi="Times New Roman" w:cs="Times New Roman"/>
                <w:kern w:val="0"/>
                <w:szCs w:val="21"/>
              </w:rPr>
              <w:t>TTTGTCACTTGCTCTTTG</w:t>
            </w: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</w:tr>
      <w:tr w:rsidR="002928D0" w:rsidRPr="002928D0" w14:paraId="419EDAA1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335207CF" w14:textId="328C775E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Runx2</w:t>
            </w:r>
          </w:p>
        </w:tc>
        <w:tc>
          <w:tcPr>
            <w:tcW w:w="4408" w:type="dxa"/>
            <w:vAlign w:val="center"/>
          </w:tcPr>
          <w:p w14:paraId="6D0265FD" w14:textId="3961BC58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Pr="002928D0">
              <w:rPr>
                <w:rFonts w:ascii="Times New Roman" w:hAnsi="Times New Roman" w:cs="Times New Roman"/>
                <w:kern w:val="0"/>
                <w:szCs w:val="21"/>
              </w:rPr>
              <w:t>GCTTGATGACTCTAAACC</w:t>
            </w: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  <w:tc>
          <w:tcPr>
            <w:tcW w:w="3865" w:type="dxa"/>
            <w:vAlign w:val="center"/>
          </w:tcPr>
          <w:p w14:paraId="100F9A4B" w14:textId="747E2C7E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Pr="002928D0">
              <w:rPr>
                <w:rFonts w:ascii="Times New Roman" w:hAnsi="Times New Roman" w:cs="Times New Roman"/>
                <w:kern w:val="0"/>
                <w:szCs w:val="21"/>
              </w:rPr>
              <w:t>ACACCTACTCTCATACTG</w:t>
            </w:r>
            <w:r w:rsidRPr="002928D0">
              <w:rPr>
                <w:rFonts w:ascii="Times New Roman" w:hAnsi="Times New Roman" w:cs="Times New Roman"/>
                <w:szCs w:val="21"/>
              </w:rPr>
              <w:t>-</w:t>
            </w: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</w:tr>
      <w:tr w:rsidR="002928D0" w:rsidRPr="002928D0" w14:paraId="6008FAE1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063632DA" w14:textId="5093F77D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28D0">
              <w:rPr>
                <w:rFonts w:ascii="Times New Roman" w:hAnsi="Times New Roman" w:cs="Times New Roman"/>
                <w:szCs w:val="21"/>
              </w:rPr>
              <w:t>O</w:t>
            </w:r>
            <w:r w:rsidR="00CC1A47">
              <w:rPr>
                <w:rFonts w:ascii="Times New Roman" w:hAnsi="Times New Roman" w:cs="Times New Roman" w:hint="eastAsia"/>
                <w:szCs w:val="21"/>
              </w:rPr>
              <w:t>cn</w:t>
            </w:r>
            <w:proofErr w:type="spellEnd"/>
          </w:p>
        </w:tc>
        <w:tc>
          <w:tcPr>
            <w:tcW w:w="4408" w:type="dxa"/>
            <w:vAlign w:val="center"/>
          </w:tcPr>
          <w:p w14:paraId="684978EF" w14:textId="61B78635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Pr="002928D0">
              <w:rPr>
                <w:rFonts w:ascii="Times New Roman" w:hAnsi="Times New Roman" w:cs="Times New Roman"/>
                <w:kern w:val="0"/>
                <w:szCs w:val="21"/>
              </w:rPr>
              <w:t>CAACATCTTCCGAATCAG</w:t>
            </w: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  <w:tc>
          <w:tcPr>
            <w:tcW w:w="3865" w:type="dxa"/>
            <w:vAlign w:val="center"/>
          </w:tcPr>
          <w:p w14:paraId="65B15B50" w14:textId="0356D109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Pr="002928D0">
              <w:rPr>
                <w:rFonts w:ascii="Times New Roman" w:hAnsi="Times New Roman" w:cs="Times New Roman"/>
                <w:kern w:val="0"/>
                <w:szCs w:val="21"/>
              </w:rPr>
              <w:t>TGGACTTAGAGATAGCATAG</w:t>
            </w: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</w:tr>
      <w:tr w:rsidR="002928D0" w:rsidRPr="002928D0" w14:paraId="3463809C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538D7C61" w14:textId="30EDC123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Mst1</w:t>
            </w:r>
          </w:p>
        </w:tc>
        <w:tc>
          <w:tcPr>
            <w:tcW w:w="4408" w:type="dxa"/>
            <w:vAlign w:val="center"/>
          </w:tcPr>
          <w:p w14:paraId="75E96BA1" w14:textId="763EBE82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5’-CCATCGGTACAAGCAATA-3’</w:t>
            </w:r>
          </w:p>
        </w:tc>
        <w:tc>
          <w:tcPr>
            <w:tcW w:w="3865" w:type="dxa"/>
            <w:vAlign w:val="center"/>
          </w:tcPr>
          <w:p w14:paraId="16D2E9E4" w14:textId="44C97A62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5’-TACTTCGTGTTACATTCCT-3’</w:t>
            </w:r>
          </w:p>
        </w:tc>
      </w:tr>
      <w:tr w:rsidR="002928D0" w:rsidRPr="002928D0" w14:paraId="202FE24A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38BED995" w14:textId="49D37DEE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Mst2</w:t>
            </w:r>
          </w:p>
        </w:tc>
        <w:tc>
          <w:tcPr>
            <w:tcW w:w="4408" w:type="dxa"/>
            <w:vAlign w:val="center"/>
          </w:tcPr>
          <w:p w14:paraId="0CAE0D76" w14:textId="2D48F2A4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TTGAACATAACAGCACCAT-3’</w:t>
            </w:r>
          </w:p>
        </w:tc>
        <w:tc>
          <w:tcPr>
            <w:tcW w:w="3865" w:type="dxa"/>
            <w:vAlign w:val="center"/>
          </w:tcPr>
          <w:p w14:paraId="0C4723AA" w14:textId="37D78F2E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CTTCCTCTTCCTCCTCTT- 3’</w:t>
            </w:r>
          </w:p>
        </w:tc>
      </w:tr>
      <w:tr w:rsidR="002928D0" w:rsidRPr="002928D0" w14:paraId="4DFB4438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456BE817" w14:textId="205B4A11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Lats1</w:t>
            </w:r>
          </w:p>
        </w:tc>
        <w:tc>
          <w:tcPr>
            <w:tcW w:w="4408" w:type="dxa"/>
            <w:vAlign w:val="center"/>
          </w:tcPr>
          <w:p w14:paraId="57B3850F" w14:textId="5D9CC74B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CAAGGAAGATGATAGTGAGA-3’</w:t>
            </w:r>
          </w:p>
        </w:tc>
        <w:tc>
          <w:tcPr>
            <w:tcW w:w="3865" w:type="dxa"/>
            <w:vAlign w:val="center"/>
          </w:tcPr>
          <w:p w14:paraId="1D046DF6" w14:textId="300775B8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CGAACAGTGATAGGTGAA-3’</w:t>
            </w:r>
          </w:p>
        </w:tc>
      </w:tr>
      <w:tr w:rsidR="002928D0" w:rsidRPr="002928D0" w14:paraId="7B02090E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5C5F81ED" w14:textId="56B8F59E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Lats2</w:t>
            </w:r>
          </w:p>
        </w:tc>
        <w:tc>
          <w:tcPr>
            <w:tcW w:w="4408" w:type="dxa"/>
            <w:vAlign w:val="center"/>
          </w:tcPr>
          <w:p w14:paraId="5708510A" w14:textId="252F15B9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AGAAGGAGTCTAACTACAAC-3’</w:t>
            </w:r>
          </w:p>
        </w:tc>
        <w:tc>
          <w:tcPr>
            <w:tcW w:w="3865" w:type="dxa"/>
            <w:vAlign w:val="center"/>
          </w:tcPr>
          <w:p w14:paraId="7519D4B5" w14:textId="4D4EE155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GATGCCTAGAGTCTTGATT-3’</w:t>
            </w:r>
          </w:p>
        </w:tc>
      </w:tr>
      <w:tr w:rsidR="002928D0" w:rsidRPr="002928D0" w14:paraId="16810B4F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2C27D682" w14:textId="6B19FCAB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Yap</w:t>
            </w:r>
          </w:p>
        </w:tc>
        <w:tc>
          <w:tcPr>
            <w:tcW w:w="4408" w:type="dxa"/>
            <w:vAlign w:val="center"/>
          </w:tcPr>
          <w:p w14:paraId="0F5CFF23" w14:textId="5D02C85E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CAGTTACAGATGGAGAAG-3’</w:t>
            </w:r>
          </w:p>
        </w:tc>
        <w:tc>
          <w:tcPr>
            <w:tcW w:w="3865" w:type="dxa"/>
            <w:vAlign w:val="center"/>
          </w:tcPr>
          <w:p w14:paraId="7DB4A73F" w14:textId="2EBC5382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GATTGATATTCCGTATTGC-3’</w:t>
            </w:r>
          </w:p>
        </w:tc>
      </w:tr>
      <w:tr w:rsidR="002928D0" w:rsidRPr="002928D0" w14:paraId="4861D02D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7BDE8856" w14:textId="733EB6C7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Taz</w:t>
            </w:r>
          </w:p>
        </w:tc>
        <w:tc>
          <w:tcPr>
            <w:tcW w:w="4408" w:type="dxa"/>
            <w:vAlign w:val="center"/>
          </w:tcPr>
          <w:p w14:paraId="2321570F" w14:textId="514EC7A1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AAAGGGATGGACTTCATT-3’</w:t>
            </w:r>
          </w:p>
        </w:tc>
        <w:tc>
          <w:tcPr>
            <w:tcW w:w="3865" w:type="dxa"/>
            <w:vAlign w:val="center"/>
          </w:tcPr>
          <w:p w14:paraId="5115B231" w14:textId="55D978FB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CAGGAACTCAGAACTCAT-3’</w:t>
            </w:r>
          </w:p>
        </w:tc>
      </w:tr>
      <w:tr w:rsidR="002928D0" w:rsidRPr="002928D0" w14:paraId="2705CADE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12ED4869" w14:textId="3F99FAF9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Clock</w:t>
            </w:r>
          </w:p>
        </w:tc>
        <w:tc>
          <w:tcPr>
            <w:tcW w:w="4408" w:type="dxa"/>
            <w:vAlign w:val="center"/>
          </w:tcPr>
          <w:p w14:paraId="33FF8FFB" w14:textId="4CF66C6B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CGCAGTTAATGCTAATTGTGATAGG-3</w:t>
            </w:r>
            <w:r w:rsidR="00722C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3865" w:type="dxa"/>
            <w:vAlign w:val="center"/>
          </w:tcPr>
          <w:p w14:paraId="6E434D9F" w14:textId="138BAFB2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AGTGCGTGTCGTGGAGTCG-3’</w:t>
            </w:r>
          </w:p>
        </w:tc>
      </w:tr>
      <w:tr w:rsidR="002928D0" w:rsidRPr="002928D0" w14:paraId="6FC3BDA2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23177CB0" w14:textId="411C388F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Cry</w:t>
            </w:r>
          </w:p>
        </w:tc>
        <w:tc>
          <w:tcPr>
            <w:tcW w:w="4408" w:type="dxa"/>
            <w:vAlign w:val="center"/>
          </w:tcPr>
          <w:p w14:paraId="5717440D" w14:textId="5CAD24A9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TAGCCAGAATGACCTTATTG-3’</w:t>
            </w:r>
          </w:p>
        </w:tc>
        <w:tc>
          <w:tcPr>
            <w:tcW w:w="3865" w:type="dxa"/>
            <w:vAlign w:val="center"/>
          </w:tcPr>
          <w:p w14:paraId="329A97F1" w14:textId="796446ED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AGTGTCCGAGGAAGATAG-3’</w:t>
            </w:r>
          </w:p>
        </w:tc>
      </w:tr>
      <w:tr w:rsidR="002928D0" w:rsidRPr="002928D0" w14:paraId="6F2D453E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4ECAB905" w14:textId="3E6080D3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Per2</w:t>
            </w:r>
          </w:p>
        </w:tc>
        <w:tc>
          <w:tcPr>
            <w:tcW w:w="4408" w:type="dxa"/>
            <w:vAlign w:val="center"/>
          </w:tcPr>
          <w:p w14:paraId="5228E702" w14:textId="4B397882" w:rsidR="002928D0" w:rsidRPr="002928D0" w:rsidRDefault="002928D0" w:rsidP="007D15B1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GGAAATTGGAAACTGGAAGG-3’</w:t>
            </w:r>
          </w:p>
        </w:tc>
        <w:tc>
          <w:tcPr>
            <w:tcW w:w="3865" w:type="dxa"/>
            <w:vAlign w:val="center"/>
          </w:tcPr>
          <w:p w14:paraId="06330AAD" w14:textId="4734E195" w:rsidR="002928D0" w:rsidRPr="002928D0" w:rsidRDefault="002928D0" w:rsidP="007D15B1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CTGCCCATCATCATGACCTG-3’</w:t>
            </w:r>
          </w:p>
        </w:tc>
      </w:tr>
      <w:tr w:rsidR="002928D0" w:rsidRPr="002928D0" w14:paraId="0AAE4004" w14:textId="77777777" w:rsidTr="007D15B1">
        <w:trPr>
          <w:trHeight w:val="567"/>
          <w:jc w:val="center"/>
        </w:trPr>
        <w:tc>
          <w:tcPr>
            <w:tcW w:w="1933" w:type="dxa"/>
            <w:vAlign w:val="center"/>
          </w:tcPr>
          <w:p w14:paraId="469E12BE" w14:textId="00BF03FA" w:rsidR="002928D0" w:rsidRPr="002928D0" w:rsidRDefault="002928D0" w:rsidP="007D1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8D0">
              <w:rPr>
                <w:rFonts w:ascii="Times New Roman" w:hAnsi="Times New Roman" w:cs="Times New Roman"/>
                <w:szCs w:val="21"/>
              </w:rPr>
              <w:t>Rev-</w:t>
            </w:r>
            <w:proofErr w:type="spellStart"/>
            <w:r w:rsidRPr="002928D0">
              <w:rPr>
                <w:rFonts w:ascii="Times New Roman" w:hAnsi="Times New Roman" w:cs="Times New Roman"/>
                <w:szCs w:val="21"/>
              </w:rPr>
              <w:t>erb</w:t>
            </w:r>
            <w:proofErr w:type="spellEnd"/>
            <w:r w:rsidRPr="002928D0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4408" w:type="dxa"/>
            <w:vAlign w:val="center"/>
          </w:tcPr>
          <w:p w14:paraId="3941D179" w14:textId="479288B6" w:rsidR="002928D0" w:rsidRPr="002928D0" w:rsidRDefault="002928D0" w:rsidP="007D15B1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TTCTTCTTCCTACAGTACTA-3’</w:t>
            </w:r>
          </w:p>
        </w:tc>
        <w:tc>
          <w:tcPr>
            <w:tcW w:w="3865" w:type="dxa"/>
            <w:vAlign w:val="center"/>
          </w:tcPr>
          <w:p w14:paraId="2D0DEF9E" w14:textId="47C4DD4D" w:rsidR="002928D0" w:rsidRPr="002928D0" w:rsidRDefault="002928D0" w:rsidP="007D15B1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928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’-AGTTGCAAACCAGACCTCAG-3’</w:t>
            </w:r>
          </w:p>
        </w:tc>
      </w:tr>
    </w:tbl>
    <w:p w14:paraId="3974FA8E" w14:textId="77777777" w:rsidR="00911740" w:rsidRDefault="00911740" w:rsidP="00690277">
      <w:pPr>
        <w:jc w:val="center"/>
      </w:pPr>
    </w:p>
    <w:p w14:paraId="1AAC65C7" w14:textId="77777777" w:rsidR="005210E2" w:rsidRDefault="005210E2" w:rsidP="00690277">
      <w:pPr>
        <w:jc w:val="center"/>
      </w:pPr>
    </w:p>
    <w:p w14:paraId="2A865115" w14:textId="499F320A" w:rsidR="005210E2" w:rsidRDefault="005210E2" w:rsidP="005210E2">
      <w:pPr>
        <w:rPr>
          <w:rFonts w:ascii="Times New Roman" w:hAnsi="Times New Roman" w:cs="Times New Roman"/>
          <w:sz w:val="28"/>
          <w:szCs w:val="36"/>
        </w:rPr>
      </w:pPr>
      <w:r w:rsidRPr="0005185F">
        <w:rPr>
          <w:rFonts w:ascii="Times New Roman" w:hAnsi="Times New Roman" w:cs="Times New Roman"/>
          <w:sz w:val="28"/>
          <w:szCs w:val="36"/>
        </w:rPr>
        <w:t xml:space="preserve">The </w:t>
      </w:r>
      <w:r>
        <w:rPr>
          <w:rFonts w:ascii="Times New Roman" w:hAnsi="Times New Roman" w:cs="Times New Roman"/>
          <w:sz w:val="28"/>
          <w:szCs w:val="36"/>
        </w:rPr>
        <w:t>differentially expressed genes enriched in the Hippo pathway</w:t>
      </w:r>
      <w:r w:rsidRPr="0005185F">
        <w:rPr>
          <w:rFonts w:ascii="Times New Roman" w:hAnsi="Times New Roman" w:cs="Times New Roman"/>
          <w:sz w:val="28"/>
          <w:szCs w:val="36"/>
        </w:rPr>
        <w:t xml:space="preserve"> are </w:t>
      </w:r>
      <w:r w:rsidR="00DE1632">
        <w:rPr>
          <w:rFonts w:ascii="Times New Roman" w:hAnsi="Times New Roman" w:cs="Times New Roman"/>
          <w:sz w:val="28"/>
          <w:szCs w:val="36"/>
        </w:rPr>
        <w:t>presente</w:t>
      </w:r>
      <w:r w:rsidRPr="0005185F">
        <w:rPr>
          <w:rFonts w:ascii="Times New Roman" w:hAnsi="Times New Roman" w:cs="Times New Roman"/>
          <w:sz w:val="28"/>
          <w:szCs w:val="36"/>
        </w:rPr>
        <w:t xml:space="preserve">d in </w:t>
      </w:r>
      <w:proofErr w:type="gramStart"/>
      <w:r w:rsidRPr="0005185F">
        <w:rPr>
          <w:rFonts w:ascii="Times New Roman" w:hAnsi="Times New Roman" w:cs="Times New Roman"/>
          <w:sz w:val="28"/>
          <w:szCs w:val="36"/>
        </w:rPr>
        <w:t>Table</w:t>
      </w:r>
      <w:r>
        <w:rPr>
          <w:rFonts w:ascii="Times New Roman" w:hAnsi="Times New Roman" w:cs="Times New Roman"/>
          <w:sz w:val="28"/>
          <w:szCs w:val="36"/>
        </w:rPr>
        <w:t>2</w:t>
      </w:r>
      <w:proofErr w:type="gramEnd"/>
    </w:p>
    <w:p w14:paraId="0DBBB17D" w14:textId="77777777" w:rsidR="00691690" w:rsidRDefault="00691690" w:rsidP="005210E2">
      <w:pPr>
        <w:rPr>
          <w:rFonts w:ascii="Times New Roman" w:hAnsi="Times New Roman" w:cs="Times New Roman" w:hint="eastAsia"/>
          <w:sz w:val="28"/>
          <w:szCs w:val="36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1732"/>
      </w:tblGrid>
      <w:tr w:rsidR="005210E2" w:rsidRPr="00A91D0D" w14:paraId="31159839" w14:textId="77777777" w:rsidTr="00A91D0D">
        <w:trPr>
          <w:jc w:val="center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695A6744" w14:textId="4A40E98B" w:rsidR="005210E2" w:rsidRPr="00A91D0D" w:rsidRDefault="00145192" w:rsidP="0069027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rm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4C3890BE" w14:textId="158B9385" w:rsidR="005210E2" w:rsidRPr="00A91D0D" w:rsidRDefault="005210E2" w:rsidP="00690277">
            <w:pPr>
              <w:jc w:val="center"/>
              <w:rPr>
                <w:rFonts w:ascii="Times New Roman" w:hAnsi="Times New Roman" w:cs="Times New Roman"/>
              </w:rPr>
            </w:pPr>
            <w:r w:rsidRPr="00A91D0D">
              <w:rPr>
                <w:rFonts w:ascii="Times New Roman" w:hAnsi="Times New Roman" w:cs="Times New Roman"/>
              </w:rPr>
              <w:t>Genes</w:t>
            </w:r>
          </w:p>
        </w:tc>
      </w:tr>
      <w:tr w:rsidR="005210E2" w:rsidRPr="00A91D0D" w14:paraId="76A8951F" w14:textId="77777777" w:rsidTr="00145192">
        <w:trPr>
          <w:jc w:val="center"/>
        </w:trPr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14:paraId="247D9C53" w14:textId="4C1EDA78" w:rsidR="005210E2" w:rsidRPr="00A91D0D" w:rsidRDefault="00145192" w:rsidP="0014519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ippo</w:t>
            </w:r>
            <w:r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tbl>
            <w:tblPr>
              <w:tblW w:w="1516" w:type="dxa"/>
              <w:tblLook w:val="04A0" w:firstRow="1" w:lastRow="0" w:firstColumn="1" w:lastColumn="0" w:noHBand="0" w:noVBand="1"/>
            </w:tblPr>
            <w:tblGrid>
              <w:gridCol w:w="1516"/>
            </w:tblGrid>
            <w:tr w:rsidR="00A91D0D" w:rsidRPr="00A91D0D" w14:paraId="4EBB4047" w14:textId="77777777" w:rsidTr="00145192">
              <w:trPr>
                <w:trHeight w:val="320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tbl>
                  <w:tblPr>
                    <w:tblW w:w="1300" w:type="dxa"/>
                    <w:jc w:val="right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300"/>
                  </w:tblGrid>
                  <w:tr w:rsidR="00A91D0D" w:rsidRPr="00A91D0D" w14:paraId="515AA248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4817BA80" w14:textId="77777777" w:rsidR="00A91D0D" w:rsidRPr="00A91D0D" w:rsidRDefault="00A91D0D" w:rsidP="00145192">
                        <w:pPr>
                          <w:widowControl/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proofErr w:type="spellStart"/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Actb</w:t>
                        </w:r>
                        <w:proofErr w:type="spellEnd"/>
                      </w:p>
                    </w:tc>
                  </w:tr>
                  <w:tr w:rsidR="00A91D0D" w:rsidRPr="00A91D0D" w14:paraId="1CFACE98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D107F92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proofErr w:type="spellStart"/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Afp</w:t>
                        </w:r>
                        <w:proofErr w:type="spellEnd"/>
                      </w:p>
                    </w:tc>
                  </w:tr>
                  <w:tr w:rsidR="00A91D0D" w:rsidRPr="00A91D0D" w14:paraId="5C5E7DD6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5CD46CCB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Birc5</w:t>
                        </w:r>
                      </w:p>
                    </w:tc>
                  </w:tr>
                  <w:tr w:rsidR="00A91D0D" w:rsidRPr="00A91D0D" w14:paraId="34DD5B1D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00E6FA2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Axin1</w:t>
                        </w:r>
                      </w:p>
                    </w:tc>
                  </w:tr>
                  <w:tr w:rsidR="00A91D0D" w:rsidRPr="00A91D0D" w14:paraId="51F563B5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AFD4965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Axin2</w:t>
                        </w:r>
                      </w:p>
                    </w:tc>
                  </w:tr>
                  <w:tr w:rsidR="00A91D0D" w:rsidRPr="00A91D0D" w14:paraId="4B38082C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4DFF038D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Bmp5</w:t>
                        </w:r>
                      </w:p>
                    </w:tc>
                  </w:tr>
                  <w:tr w:rsidR="00A91D0D" w:rsidRPr="00A91D0D" w14:paraId="37D1F1DF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F9E528E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Bmp6</w:t>
                        </w:r>
                      </w:p>
                    </w:tc>
                  </w:tr>
                  <w:tr w:rsidR="00A91D0D" w:rsidRPr="00A91D0D" w14:paraId="7770710D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C38BB27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Bmp8a</w:t>
                        </w:r>
                      </w:p>
                    </w:tc>
                  </w:tr>
                  <w:tr w:rsidR="00A91D0D" w:rsidRPr="00A91D0D" w14:paraId="3E96B792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FADEE2B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Bmpr1b</w:t>
                        </w:r>
                      </w:p>
                    </w:tc>
                  </w:tr>
                  <w:tr w:rsidR="00A91D0D" w:rsidRPr="00A91D0D" w14:paraId="0FC1F6F5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70D2E9C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Bmpr2</w:t>
                        </w:r>
                      </w:p>
                    </w:tc>
                  </w:tr>
                  <w:tr w:rsidR="00A91D0D" w:rsidRPr="00A91D0D" w14:paraId="700FAD53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F2BD824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proofErr w:type="spellStart"/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Btrc</w:t>
                        </w:r>
                        <w:proofErr w:type="spellEnd"/>
                      </w:p>
                    </w:tc>
                  </w:tr>
                  <w:tr w:rsidR="00A91D0D" w:rsidRPr="00A91D0D" w14:paraId="5956B888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4793799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lastRenderedPageBreak/>
                          <w:t>Ctnna2</w:t>
                        </w:r>
                      </w:p>
                    </w:tc>
                  </w:tr>
                  <w:tr w:rsidR="00A91D0D" w:rsidRPr="00A91D0D" w14:paraId="56C2561A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6EF20BF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Ccnd1</w:t>
                        </w:r>
                      </w:p>
                    </w:tc>
                  </w:tr>
                  <w:tr w:rsidR="00A91D0D" w:rsidRPr="00A91D0D" w14:paraId="30F65009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86E0D04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Dlg1</w:t>
                        </w:r>
                      </w:p>
                    </w:tc>
                  </w:tr>
                  <w:tr w:rsidR="00A91D0D" w:rsidRPr="00A91D0D" w14:paraId="01F9009C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4692D3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Dlg4</w:t>
                        </w:r>
                      </w:p>
                    </w:tc>
                  </w:tr>
                  <w:tr w:rsidR="00A91D0D" w:rsidRPr="00A91D0D" w14:paraId="35B7AFAF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489921EF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Dvl1</w:t>
                        </w:r>
                      </w:p>
                    </w:tc>
                  </w:tr>
                  <w:tr w:rsidR="00A91D0D" w:rsidRPr="00A91D0D" w14:paraId="1E866DF3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62DB9F98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Dvl3</w:t>
                        </w:r>
                      </w:p>
                    </w:tc>
                  </w:tr>
                  <w:tr w:rsidR="00A91D0D" w:rsidRPr="00A91D0D" w14:paraId="53B7C938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634D40D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Fzd1</w:t>
                        </w:r>
                      </w:p>
                    </w:tc>
                  </w:tr>
                  <w:tr w:rsidR="00A91D0D" w:rsidRPr="00A91D0D" w14:paraId="7A9D14A6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4CAF42A8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Fzd4</w:t>
                        </w:r>
                      </w:p>
                    </w:tc>
                  </w:tr>
                  <w:tr w:rsidR="00A91D0D" w:rsidRPr="00A91D0D" w14:paraId="3EBD1240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72E1A8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Fzd6</w:t>
                        </w:r>
                      </w:p>
                    </w:tc>
                  </w:tr>
                  <w:tr w:rsidR="00A91D0D" w:rsidRPr="00A91D0D" w14:paraId="0BA98AD4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671ED4D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Fzd7</w:t>
                        </w:r>
                      </w:p>
                    </w:tc>
                  </w:tr>
                  <w:tr w:rsidR="00A91D0D" w:rsidRPr="00A91D0D" w14:paraId="5BB2357B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23F9134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df5</w:t>
                        </w:r>
                      </w:p>
                    </w:tc>
                  </w:tr>
                  <w:tr w:rsidR="00A91D0D" w:rsidRPr="00A91D0D" w14:paraId="3700EDEC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5EBA955D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li2</w:t>
                        </w:r>
                      </w:p>
                    </w:tc>
                  </w:tr>
                  <w:tr w:rsidR="00A91D0D" w:rsidRPr="00A91D0D" w14:paraId="543F17B0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9B4481B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Id2</w:t>
                        </w:r>
                      </w:p>
                    </w:tc>
                  </w:tr>
                  <w:tr w:rsidR="00A91D0D" w:rsidRPr="00A91D0D" w14:paraId="2E1F3F8F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37C99A6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Itgb2</w:t>
                        </w:r>
                      </w:p>
                    </w:tc>
                  </w:tr>
                  <w:tr w:rsidR="00A91D0D" w:rsidRPr="00A91D0D" w14:paraId="563CF8AA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FD62B02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Lats1</w:t>
                        </w:r>
                      </w:p>
                    </w:tc>
                  </w:tr>
                  <w:tr w:rsidR="00A91D0D" w:rsidRPr="00A91D0D" w14:paraId="6D2FB206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C1C8538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Lef1</w:t>
                        </w:r>
                      </w:p>
                    </w:tc>
                  </w:tr>
                  <w:tr w:rsidR="00A91D0D" w:rsidRPr="00A91D0D" w14:paraId="39D90303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59CD739C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Smad1</w:t>
                        </w:r>
                      </w:p>
                    </w:tc>
                  </w:tr>
                  <w:tr w:rsidR="00A91D0D" w:rsidRPr="00A91D0D" w14:paraId="4491B98B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55554DAD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Smad2</w:t>
                        </w:r>
                      </w:p>
                    </w:tc>
                  </w:tr>
                  <w:tr w:rsidR="00A91D0D" w:rsidRPr="00A91D0D" w14:paraId="688B1306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587DF37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Smad3</w:t>
                        </w:r>
                      </w:p>
                    </w:tc>
                  </w:tr>
                  <w:tr w:rsidR="00A91D0D" w:rsidRPr="00A91D0D" w14:paraId="6DECA120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A65C969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Smad4</w:t>
                        </w:r>
                      </w:p>
                    </w:tc>
                  </w:tr>
                  <w:tr w:rsidR="00A91D0D" w:rsidRPr="00A91D0D" w14:paraId="339833C5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9EE3C9E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Smad7</w:t>
                        </w:r>
                      </w:p>
                    </w:tc>
                  </w:tr>
                  <w:tr w:rsidR="00A91D0D" w:rsidRPr="00A91D0D" w14:paraId="2DDF36B1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106D325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Nf2</w:t>
                        </w:r>
                      </w:p>
                    </w:tc>
                  </w:tr>
                  <w:tr w:rsidR="00A91D0D" w:rsidRPr="00A91D0D" w14:paraId="676F5764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6741EEB4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Serpine1</w:t>
                        </w:r>
                      </w:p>
                    </w:tc>
                  </w:tr>
                  <w:tr w:rsidR="00A91D0D" w:rsidRPr="00A91D0D" w14:paraId="6946C888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57875A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Ppp1ca</w:t>
                        </w:r>
                      </w:p>
                    </w:tc>
                  </w:tr>
                  <w:tr w:rsidR="00A91D0D" w:rsidRPr="00A91D0D" w14:paraId="0A44D59C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5B87F813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Ppp2ca</w:t>
                        </w:r>
                      </w:p>
                    </w:tc>
                  </w:tr>
                  <w:tr w:rsidR="00A91D0D" w:rsidRPr="00A91D0D" w14:paraId="1F29FC34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DC379F2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Tcf7</w:t>
                        </w:r>
                      </w:p>
                    </w:tc>
                  </w:tr>
                  <w:tr w:rsidR="00A91D0D" w:rsidRPr="00A91D0D" w14:paraId="77EA4251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8BD0EB7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Tcf7l2</w:t>
                        </w:r>
                      </w:p>
                    </w:tc>
                  </w:tr>
                  <w:tr w:rsidR="00A91D0D" w:rsidRPr="00A91D0D" w14:paraId="04BC0B47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0FF1456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Tead1</w:t>
                        </w:r>
                      </w:p>
                    </w:tc>
                  </w:tr>
                  <w:tr w:rsidR="00A91D0D" w:rsidRPr="00A91D0D" w14:paraId="2754085D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D0942C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Tead2</w:t>
                        </w:r>
                      </w:p>
                    </w:tc>
                  </w:tr>
                  <w:tr w:rsidR="00A91D0D" w:rsidRPr="00A91D0D" w14:paraId="501F5E3A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5DD1AE7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Tgfbr2</w:t>
                        </w:r>
                      </w:p>
                    </w:tc>
                  </w:tr>
                  <w:tr w:rsidR="00A91D0D" w:rsidRPr="00A91D0D" w14:paraId="5A658B35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5E6EC417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Wnt10a</w:t>
                        </w:r>
                      </w:p>
                    </w:tc>
                  </w:tr>
                  <w:tr w:rsidR="00A91D0D" w:rsidRPr="00A91D0D" w14:paraId="30E7EC0F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49A5CD4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Wnt2</w:t>
                        </w:r>
                      </w:p>
                    </w:tc>
                  </w:tr>
                  <w:tr w:rsidR="00A91D0D" w:rsidRPr="00A91D0D" w14:paraId="6161C0C2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4C57DA62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Wnt2b</w:t>
                        </w:r>
                      </w:p>
                    </w:tc>
                  </w:tr>
                  <w:tr w:rsidR="00A91D0D" w:rsidRPr="00A91D0D" w14:paraId="16C983D6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E2CC689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Wnt3</w:t>
                        </w:r>
                      </w:p>
                    </w:tc>
                  </w:tr>
                  <w:tr w:rsidR="00A91D0D" w:rsidRPr="00A91D0D" w14:paraId="08C48827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4BD36B34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Wnt5a</w:t>
                        </w:r>
                      </w:p>
                    </w:tc>
                  </w:tr>
                  <w:tr w:rsidR="00A91D0D" w:rsidRPr="00A91D0D" w14:paraId="27207140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6A806F9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Wnt7b</w:t>
                        </w:r>
                      </w:p>
                    </w:tc>
                  </w:tr>
                  <w:tr w:rsidR="00A91D0D" w:rsidRPr="00A91D0D" w14:paraId="3DB5BA23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2A56238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Wnt8b</w:t>
                        </w:r>
                      </w:p>
                    </w:tc>
                  </w:tr>
                  <w:tr w:rsidR="00A91D0D" w:rsidRPr="00A91D0D" w14:paraId="03FB1EA0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FB2A89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proofErr w:type="spellStart"/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Ywhag</w:t>
                        </w:r>
                        <w:proofErr w:type="spellEnd"/>
                      </w:p>
                    </w:tc>
                  </w:tr>
                  <w:tr w:rsidR="00A91D0D" w:rsidRPr="00A91D0D" w14:paraId="4F335B1A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53D28B35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proofErr w:type="spellStart"/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Ywhah</w:t>
                        </w:r>
                        <w:proofErr w:type="spellEnd"/>
                      </w:p>
                    </w:tc>
                  </w:tr>
                  <w:tr w:rsidR="00A91D0D" w:rsidRPr="00A91D0D" w14:paraId="6B2556E5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03ACF0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Dlg2</w:t>
                        </w:r>
                      </w:p>
                    </w:tc>
                  </w:tr>
                  <w:tr w:rsidR="00A91D0D" w:rsidRPr="00A91D0D" w14:paraId="5BA27B83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2838C1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proofErr w:type="spellStart"/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Amot</w:t>
                        </w:r>
                        <w:proofErr w:type="spellEnd"/>
                      </w:p>
                    </w:tc>
                  </w:tr>
                  <w:tr w:rsidR="00A91D0D" w:rsidRPr="00A91D0D" w14:paraId="78FCFC8C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3694808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lastRenderedPageBreak/>
                          <w:t>Limd1</w:t>
                        </w:r>
                      </w:p>
                    </w:tc>
                  </w:tr>
                  <w:tr w:rsidR="00A91D0D" w:rsidRPr="00A91D0D" w14:paraId="47CABFD7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C71760E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Lats2</w:t>
                        </w:r>
                      </w:p>
                    </w:tc>
                  </w:tr>
                  <w:tr w:rsidR="00A91D0D" w:rsidRPr="00A91D0D" w14:paraId="3B6E40E3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482E8341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Ppp2r2d</w:t>
                        </w:r>
                      </w:p>
                    </w:tc>
                  </w:tr>
                  <w:tr w:rsidR="00A91D0D" w:rsidRPr="00A91D0D" w14:paraId="3BD86B0E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FBC0A00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Dlg3</w:t>
                        </w:r>
                      </w:p>
                    </w:tc>
                  </w:tr>
                  <w:tr w:rsidR="00A91D0D" w:rsidRPr="00A91D0D" w14:paraId="4107DC2D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88FD5BE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Stk3</w:t>
                        </w:r>
                      </w:p>
                    </w:tc>
                  </w:tr>
                  <w:tr w:rsidR="00A91D0D" w:rsidRPr="00A91D0D" w14:paraId="578B5771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65967174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sk3b</w:t>
                        </w:r>
                      </w:p>
                    </w:tc>
                  </w:tr>
                  <w:tr w:rsidR="00A91D0D" w:rsidRPr="00A91D0D" w14:paraId="646CFDD8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7A65DE6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Ppp2r2b</w:t>
                        </w:r>
                      </w:p>
                    </w:tc>
                  </w:tr>
                  <w:tr w:rsidR="00A91D0D" w:rsidRPr="00A91D0D" w14:paraId="478A3ED5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445337A3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Pard6g</w:t>
                        </w:r>
                      </w:p>
                    </w:tc>
                  </w:tr>
                  <w:tr w:rsidR="00A91D0D" w:rsidRPr="00A91D0D" w14:paraId="1CC4F692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D994A52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Fzd10</w:t>
                        </w:r>
                      </w:p>
                    </w:tc>
                  </w:tr>
                  <w:tr w:rsidR="00A91D0D" w:rsidRPr="00A91D0D" w14:paraId="2483B143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4B33FD27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Nkd1</w:t>
                        </w:r>
                      </w:p>
                    </w:tc>
                  </w:tr>
                  <w:tr w:rsidR="00A91D0D" w:rsidRPr="00A91D0D" w14:paraId="4AC894F9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6B3426FC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proofErr w:type="spellStart"/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Wtip</w:t>
                        </w:r>
                        <w:proofErr w:type="spellEnd"/>
                      </w:p>
                    </w:tc>
                  </w:tr>
                  <w:tr w:rsidR="00A91D0D" w:rsidRPr="00A91D0D" w14:paraId="250345AA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C07DF04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Fbxw11</w:t>
                        </w:r>
                      </w:p>
                    </w:tc>
                  </w:tr>
                  <w:tr w:rsidR="00A91D0D" w:rsidRPr="00A91D0D" w14:paraId="1C5459B9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99460DB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Csnk1d</w:t>
                        </w:r>
                      </w:p>
                    </w:tc>
                  </w:tr>
                  <w:tr w:rsidR="00A91D0D" w:rsidRPr="00A91D0D" w14:paraId="65DE1073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6B02CF78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Bbc3</w:t>
                        </w:r>
                      </w:p>
                    </w:tc>
                  </w:tr>
                  <w:tr w:rsidR="00A91D0D" w:rsidRPr="00A91D0D" w14:paraId="4AA82111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329EE50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4760</w:t>
                        </w:r>
                      </w:p>
                    </w:tc>
                  </w:tr>
                  <w:tr w:rsidR="00A91D0D" w:rsidRPr="00A91D0D" w14:paraId="19307F36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F09773F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df7</w:t>
                        </w:r>
                      </w:p>
                    </w:tc>
                  </w:tr>
                  <w:tr w:rsidR="00A91D0D" w:rsidRPr="00A91D0D" w14:paraId="5D7FE16C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748CED7E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Crb2</w:t>
                        </w:r>
                      </w:p>
                    </w:tc>
                  </w:tr>
                  <w:tr w:rsidR="00A91D0D" w:rsidRPr="00A91D0D" w14:paraId="7A5BE02F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DF7E6BF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df6</w:t>
                        </w:r>
                      </w:p>
                    </w:tc>
                  </w:tr>
                  <w:tr w:rsidR="00A91D0D" w:rsidRPr="00A91D0D" w14:paraId="72648A73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1B4711F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Frmd6</w:t>
                        </w:r>
                      </w:p>
                    </w:tc>
                  </w:tr>
                  <w:tr w:rsidR="00A91D0D" w:rsidRPr="00A91D0D" w14:paraId="718EA5B1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62055F7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5110</w:t>
                        </w:r>
                      </w:p>
                    </w:tc>
                  </w:tr>
                  <w:tr w:rsidR="00A91D0D" w:rsidRPr="00A91D0D" w14:paraId="6736A3F4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87763A7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5279</w:t>
                        </w:r>
                      </w:p>
                    </w:tc>
                  </w:tr>
                  <w:tr w:rsidR="00A91D0D" w:rsidRPr="00A91D0D" w14:paraId="53C0272B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63CC0E0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5388</w:t>
                        </w:r>
                      </w:p>
                    </w:tc>
                  </w:tr>
                  <w:tr w:rsidR="00A91D0D" w:rsidRPr="00A91D0D" w14:paraId="05CCBFF7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0DAB75A4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8429</w:t>
                        </w:r>
                      </w:p>
                    </w:tc>
                  </w:tr>
                  <w:tr w:rsidR="00A91D0D" w:rsidRPr="00A91D0D" w14:paraId="160D49AD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AED20B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4609</w:t>
                        </w:r>
                      </w:p>
                    </w:tc>
                  </w:tr>
                  <w:tr w:rsidR="00A91D0D" w:rsidRPr="00A91D0D" w14:paraId="4DE66847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6D03DFA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4824</w:t>
                        </w:r>
                      </w:p>
                    </w:tc>
                  </w:tr>
                  <w:tr w:rsidR="00A91D0D" w:rsidRPr="00A91D0D" w14:paraId="49E2E0EE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B3B3813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4981</w:t>
                        </w:r>
                      </w:p>
                    </w:tc>
                  </w:tr>
                  <w:tr w:rsidR="00A91D0D" w:rsidRPr="00A91D0D" w14:paraId="544D7310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FDBF4DD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4655</w:t>
                        </w:r>
                      </w:p>
                    </w:tc>
                  </w:tr>
                  <w:tr w:rsidR="00A91D0D" w:rsidRPr="00A91D0D" w14:paraId="602D15EA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A44102B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5158</w:t>
                        </w:r>
                      </w:p>
                    </w:tc>
                  </w:tr>
                  <w:tr w:rsidR="00A91D0D" w:rsidRPr="00A91D0D" w14:paraId="11349E9E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CAE991C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8443</w:t>
                        </w:r>
                      </w:p>
                    </w:tc>
                  </w:tr>
                  <w:tr w:rsidR="00A91D0D" w:rsidRPr="00A91D0D" w14:paraId="1A75F2BB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2AB5C5E7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2805</w:t>
                        </w:r>
                      </w:p>
                    </w:tc>
                  </w:tr>
                  <w:tr w:rsidR="00A91D0D" w:rsidRPr="00A91D0D" w14:paraId="6ED90B56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39EDB22C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8484</w:t>
                        </w:r>
                      </w:p>
                    </w:tc>
                  </w:tr>
                  <w:tr w:rsidR="00A91D0D" w:rsidRPr="00A91D0D" w14:paraId="44C02CBF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794DBC7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8489</w:t>
                        </w:r>
                      </w:p>
                    </w:tc>
                  </w:tr>
                  <w:tr w:rsidR="00A91D0D" w:rsidRPr="00A91D0D" w14:paraId="4FF9A990" w14:textId="77777777" w:rsidTr="00A91D0D">
                    <w:trPr>
                      <w:trHeight w:val="320"/>
                      <w:jc w:val="right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14:paraId="1B8171DB" w14:textId="77777777" w:rsidR="00A91D0D" w:rsidRPr="00A91D0D" w:rsidRDefault="00A91D0D" w:rsidP="00145192">
                        <w:pPr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 w:rsidRPr="00A91D0D"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Gm18700</w:t>
                        </w:r>
                      </w:p>
                    </w:tc>
                  </w:tr>
                </w:tbl>
                <w:p w14:paraId="3C52C779" w14:textId="7B79F0A3" w:rsidR="00A91D0D" w:rsidRPr="00A91D0D" w:rsidRDefault="00A91D0D" w:rsidP="00145192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</w:p>
              </w:tc>
            </w:tr>
          </w:tbl>
          <w:p w14:paraId="01E2D8EC" w14:textId="77777777" w:rsidR="005210E2" w:rsidRPr="00A91D0D" w:rsidRDefault="005210E2" w:rsidP="00145192">
            <w:pPr>
              <w:jc w:val="left"/>
              <w:rPr>
                <w:rFonts w:ascii="Times New Roman" w:hAnsi="Times New Roman" w:cs="Times New Roman" w:hint="eastAsia"/>
              </w:rPr>
            </w:pPr>
          </w:p>
        </w:tc>
      </w:tr>
    </w:tbl>
    <w:p w14:paraId="6054A68D" w14:textId="1F047D5E" w:rsidR="005210E2" w:rsidRDefault="005210E2" w:rsidP="00690277">
      <w:pPr>
        <w:jc w:val="center"/>
      </w:pPr>
    </w:p>
    <w:p w14:paraId="5E875323" w14:textId="77777777" w:rsidR="003C3724" w:rsidRDefault="003C3724" w:rsidP="00690277">
      <w:pPr>
        <w:jc w:val="center"/>
      </w:pPr>
    </w:p>
    <w:p w14:paraId="2EF12F11" w14:textId="77777777" w:rsidR="003C3724" w:rsidRDefault="003C3724" w:rsidP="00690277">
      <w:pPr>
        <w:jc w:val="center"/>
      </w:pPr>
    </w:p>
    <w:p w14:paraId="35085E0F" w14:textId="77777777" w:rsidR="003C3724" w:rsidRDefault="003C3724" w:rsidP="00690277">
      <w:pPr>
        <w:jc w:val="center"/>
      </w:pPr>
    </w:p>
    <w:p w14:paraId="1C147BAB" w14:textId="77777777" w:rsidR="003C3724" w:rsidRDefault="003C3724" w:rsidP="00690277">
      <w:pPr>
        <w:jc w:val="center"/>
      </w:pPr>
    </w:p>
    <w:p w14:paraId="17FABC9E" w14:textId="77777777" w:rsidR="003C3724" w:rsidRDefault="003C3724" w:rsidP="00690277">
      <w:pPr>
        <w:jc w:val="center"/>
      </w:pPr>
    </w:p>
    <w:p w14:paraId="16CCAB52" w14:textId="77777777" w:rsidR="003C3724" w:rsidRDefault="003C3724" w:rsidP="00690277">
      <w:pPr>
        <w:jc w:val="center"/>
      </w:pPr>
    </w:p>
    <w:p w14:paraId="3EC6ED15" w14:textId="77777777" w:rsidR="003C3724" w:rsidRDefault="003C3724" w:rsidP="00690277">
      <w:pPr>
        <w:jc w:val="center"/>
      </w:pPr>
    </w:p>
    <w:p w14:paraId="49730AF5" w14:textId="77777777" w:rsidR="003C3724" w:rsidRDefault="003C3724" w:rsidP="00690277">
      <w:pPr>
        <w:jc w:val="center"/>
      </w:pPr>
    </w:p>
    <w:p w14:paraId="197F4091" w14:textId="1466DA6E" w:rsidR="00146847" w:rsidRPr="00146847" w:rsidRDefault="00146847" w:rsidP="00146847">
      <w:pPr>
        <w:jc w:val="left"/>
        <w:rPr>
          <w:rFonts w:ascii="Times New Roman" w:hAnsi="Times New Roman" w:cs="Times New Roman" w:hint="eastAsia"/>
          <w:sz w:val="28"/>
          <w:szCs w:val="36"/>
        </w:rPr>
      </w:pPr>
      <w:r w:rsidRPr="00146847">
        <w:rPr>
          <w:rFonts w:ascii="Times New Roman" w:hAnsi="Times New Roman" w:cs="Times New Roman"/>
          <w:sz w:val="28"/>
          <w:szCs w:val="36"/>
        </w:rPr>
        <w:lastRenderedPageBreak/>
        <w:t>The RNA expression profiles summarized from the GEO database (</w:t>
      </w:r>
      <w:r w:rsidR="00DE1632">
        <w:rPr>
          <w:rFonts w:ascii="Times New Roman" w:hAnsi="Times New Roman" w:cs="Times New Roman"/>
          <w:sz w:val="28"/>
          <w:szCs w:val="36"/>
        </w:rPr>
        <w:t xml:space="preserve">ID: </w:t>
      </w:r>
      <w:r w:rsidRPr="00146847">
        <w:rPr>
          <w:rFonts w:ascii="Times New Roman" w:hAnsi="Times New Roman" w:cs="Times New Roman"/>
          <w:sz w:val="28"/>
          <w:szCs w:val="36"/>
        </w:rPr>
        <w:t>GSE208729)</w:t>
      </w:r>
      <w:r w:rsidR="00DE1632">
        <w:rPr>
          <w:rFonts w:ascii="Times New Roman" w:hAnsi="Times New Roman" w:cs="Times New Roman"/>
          <w:sz w:val="28"/>
          <w:szCs w:val="36"/>
        </w:rPr>
        <w:t xml:space="preserve"> are listed in Table 3</w:t>
      </w:r>
    </w:p>
    <w:p w14:paraId="4AD2772D" w14:textId="77777777" w:rsidR="00146847" w:rsidRDefault="00146847" w:rsidP="00690277">
      <w:pPr>
        <w:jc w:val="center"/>
        <w:rPr>
          <w:rFonts w:hint="eastAsia"/>
        </w:rPr>
      </w:pPr>
    </w:p>
    <w:tbl>
      <w:tblPr>
        <w:tblStyle w:val="a3"/>
        <w:tblW w:w="8999" w:type="dxa"/>
        <w:tblInd w:w="-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1184"/>
        <w:gridCol w:w="1184"/>
        <w:gridCol w:w="1184"/>
        <w:gridCol w:w="1184"/>
        <w:gridCol w:w="1185"/>
        <w:gridCol w:w="1185"/>
      </w:tblGrid>
      <w:tr w:rsidR="003C3724" w:rsidRPr="00146847" w14:paraId="69D25EA4" w14:textId="77777777" w:rsidTr="00146847">
        <w:tc>
          <w:tcPr>
            <w:tcW w:w="1893" w:type="dxa"/>
            <w:vMerge w:val="restart"/>
            <w:tcBorders>
              <w:top w:val="single" w:sz="4" w:space="0" w:color="auto"/>
              <w:bottom w:val="nil"/>
            </w:tcBorders>
          </w:tcPr>
          <w:p w14:paraId="6DA463AF" w14:textId="6A9A7656" w:rsidR="003C3724" w:rsidRPr="00146847" w:rsidRDefault="003C3724" w:rsidP="00690277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Genes</w:t>
            </w:r>
            <w:r w:rsidR="00146847">
              <w:rPr>
                <w:rFonts w:ascii="Times New Roman" w:hAnsi="Times New Roman" w:cs="Times New Roman"/>
              </w:rPr>
              <w:t xml:space="preserve"> related with Hippo pathway</w:t>
            </w:r>
          </w:p>
        </w:tc>
        <w:tc>
          <w:tcPr>
            <w:tcW w:w="3552" w:type="dxa"/>
            <w:gridSpan w:val="3"/>
            <w:tcBorders>
              <w:top w:val="single" w:sz="4" w:space="0" w:color="auto"/>
              <w:bottom w:val="nil"/>
            </w:tcBorders>
          </w:tcPr>
          <w:p w14:paraId="780EF582" w14:textId="65B75699" w:rsidR="003C3724" w:rsidRPr="00146847" w:rsidRDefault="00E93338" w:rsidP="00690277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Counts</w:t>
            </w:r>
            <w:r w:rsidR="003C3724" w:rsidRPr="00146847">
              <w:rPr>
                <w:rFonts w:ascii="Times New Roman" w:hAnsi="Times New Roman" w:cs="Times New Roman"/>
              </w:rPr>
              <w:t>-Sh-Bmal1</w:t>
            </w:r>
          </w:p>
        </w:tc>
        <w:tc>
          <w:tcPr>
            <w:tcW w:w="3554" w:type="dxa"/>
            <w:gridSpan w:val="3"/>
            <w:tcBorders>
              <w:top w:val="single" w:sz="4" w:space="0" w:color="auto"/>
              <w:bottom w:val="nil"/>
            </w:tcBorders>
          </w:tcPr>
          <w:p w14:paraId="7AA367CF" w14:textId="3A654CF2" w:rsidR="003C3724" w:rsidRPr="00146847" w:rsidRDefault="00E93338" w:rsidP="00690277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Counts</w:t>
            </w:r>
            <w:r w:rsidR="003C3724" w:rsidRPr="00146847">
              <w:rPr>
                <w:rFonts w:ascii="Times New Roman" w:hAnsi="Times New Roman" w:cs="Times New Roman"/>
              </w:rPr>
              <w:t>-Control</w:t>
            </w:r>
          </w:p>
        </w:tc>
      </w:tr>
      <w:tr w:rsidR="003C10C2" w:rsidRPr="00146847" w14:paraId="0D7142BA" w14:textId="77777777" w:rsidTr="00146847">
        <w:tc>
          <w:tcPr>
            <w:tcW w:w="1893" w:type="dxa"/>
            <w:vMerge/>
            <w:tcBorders>
              <w:top w:val="nil"/>
              <w:bottom w:val="single" w:sz="4" w:space="0" w:color="auto"/>
            </w:tcBorders>
          </w:tcPr>
          <w:p w14:paraId="4685AFE4" w14:textId="77777777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11B99067" w14:textId="74472EBC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Group1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16E57957" w14:textId="027FCC56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Group2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7C6CC1BD" w14:textId="639C5B1E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Group3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73516645" w14:textId="10E86D1C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Group1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4CD5397" w14:textId="3FAE8312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Group2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40C7856" w14:textId="24E71059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Group3</w:t>
            </w:r>
          </w:p>
        </w:tc>
      </w:tr>
      <w:tr w:rsidR="003C10C2" w:rsidRPr="00146847" w14:paraId="52A7F955" w14:textId="77777777" w:rsidTr="00146847">
        <w:tc>
          <w:tcPr>
            <w:tcW w:w="1893" w:type="dxa"/>
            <w:tcBorders>
              <w:top w:val="single" w:sz="4" w:space="0" w:color="auto"/>
            </w:tcBorders>
          </w:tcPr>
          <w:p w14:paraId="4D1997FC" w14:textId="30888083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MST1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69E88426" w14:textId="596FF277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18228B56" w14:textId="73DA29E0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00481A71" w14:textId="003FF33E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692B1D5E" w14:textId="6C99F451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6128175" w14:textId="25444247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EFD335A" w14:textId="5381FF8D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77</w:t>
            </w:r>
          </w:p>
        </w:tc>
      </w:tr>
      <w:tr w:rsidR="003C10C2" w:rsidRPr="00146847" w14:paraId="138DC7AB" w14:textId="77777777" w:rsidTr="00146847">
        <w:tc>
          <w:tcPr>
            <w:tcW w:w="1893" w:type="dxa"/>
          </w:tcPr>
          <w:p w14:paraId="1115129D" w14:textId="22FF9D1E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LATS2</w:t>
            </w:r>
          </w:p>
        </w:tc>
        <w:tc>
          <w:tcPr>
            <w:tcW w:w="1184" w:type="dxa"/>
          </w:tcPr>
          <w:p w14:paraId="7077D79D" w14:textId="4E9E5FAF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1184" w:type="dxa"/>
          </w:tcPr>
          <w:p w14:paraId="4097A649" w14:textId="4CBCF6C4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909</w:t>
            </w:r>
          </w:p>
        </w:tc>
        <w:tc>
          <w:tcPr>
            <w:tcW w:w="1184" w:type="dxa"/>
          </w:tcPr>
          <w:p w14:paraId="14D308ED" w14:textId="0DBF4A1A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869</w:t>
            </w:r>
          </w:p>
        </w:tc>
        <w:tc>
          <w:tcPr>
            <w:tcW w:w="1184" w:type="dxa"/>
          </w:tcPr>
          <w:p w14:paraId="7F0A2DBB" w14:textId="02D3BDB0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185" w:type="dxa"/>
          </w:tcPr>
          <w:p w14:paraId="448963A2" w14:textId="4616C63A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1185" w:type="dxa"/>
          </w:tcPr>
          <w:p w14:paraId="65C00BB3" w14:textId="70B58381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470</w:t>
            </w:r>
          </w:p>
        </w:tc>
      </w:tr>
      <w:tr w:rsidR="003C10C2" w:rsidRPr="00146847" w14:paraId="223C9BEE" w14:textId="77777777" w:rsidTr="00146847">
        <w:tc>
          <w:tcPr>
            <w:tcW w:w="1893" w:type="dxa"/>
          </w:tcPr>
          <w:p w14:paraId="4131A557" w14:textId="132B176E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LATS1</w:t>
            </w:r>
          </w:p>
        </w:tc>
        <w:tc>
          <w:tcPr>
            <w:tcW w:w="1184" w:type="dxa"/>
          </w:tcPr>
          <w:p w14:paraId="28A0D99E" w14:textId="2DBBA00F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184" w:type="dxa"/>
          </w:tcPr>
          <w:p w14:paraId="3DC9422A" w14:textId="1948CF33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184" w:type="dxa"/>
          </w:tcPr>
          <w:p w14:paraId="6CFC0ED6" w14:textId="7B91F499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184" w:type="dxa"/>
          </w:tcPr>
          <w:p w14:paraId="1CD20FD2" w14:textId="3B1D2656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185" w:type="dxa"/>
          </w:tcPr>
          <w:p w14:paraId="41B5AA4E" w14:textId="68811083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185" w:type="dxa"/>
          </w:tcPr>
          <w:p w14:paraId="715342F5" w14:textId="0E4B7AFE" w:rsidR="003C10C2" w:rsidRPr="00146847" w:rsidRDefault="00447F2B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718</w:t>
            </w:r>
          </w:p>
        </w:tc>
      </w:tr>
      <w:tr w:rsidR="003C10C2" w:rsidRPr="00146847" w14:paraId="7CC98476" w14:textId="77777777" w:rsidTr="00146847">
        <w:tc>
          <w:tcPr>
            <w:tcW w:w="1893" w:type="dxa"/>
          </w:tcPr>
          <w:p w14:paraId="0A36B4BC" w14:textId="67009745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YAP1</w:t>
            </w:r>
          </w:p>
        </w:tc>
        <w:tc>
          <w:tcPr>
            <w:tcW w:w="1184" w:type="dxa"/>
          </w:tcPr>
          <w:p w14:paraId="6FC03768" w14:textId="29420B8D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3538</w:t>
            </w:r>
          </w:p>
        </w:tc>
        <w:tc>
          <w:tcPr>
            <w:tcW w:w="1184" w:type="dxa"/>
          </w:tcPr>
          <w:p w14:paraId="3C1A89F1" w14:textId="66C60243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3418</w:t>
            </w:r>
          </w:p>
        </w:tc>
        <w:tc>
          <w:tcPr>
            <w:tcW w:w="1184" w:type="dxa"/>
          </w:tcPr>
          <w:p w14:paraId="612AB173" w14:textId="1F574F7A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3675</w:t>
            </w:r>
          </w:p>
        </w:tc>
        <w:tc>
          <w:tcPr>
            <w:tcW w:w="1184" w:type="dxa"/>
          </w:tcPr>
          <w:p w14:paraId="3DE66CE2" w14:textId="42635400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965</w:t>
            </w:r>
          </w:p>
        </w:tc>
        <w:tc>
          <w:tcPr>
            <w:tcW w:w="1185" w:type="dxa"/>
          </w:tcPr>
          <w:p w14:paraId="4BEBE75A" w14:textId="67EC7456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3280</w:t>
            </w:r>
          </w:p>
        </w:tc>
        <w:tc>
          <w:tcPr>
            <w:tcW w:w="1185" w:type="dxa"/>
          </w:tcPr>
          <w:p w14:paraId="34174BF3" w14:textId="6C5FE9C9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3410</w:t>
            </w:r>
          </w:p>
        </w:tc>
      </w:tr>
      <w:tr w:rsidR="003C10C2" w:rsidRPr="00146847" w14:paraId="5D5DB2A7" w14:textId="77777777" w:rsidTr="00146847">
        <w:tc>
          <w:tcPr>
            <w:tcW w:w="1893" w:type="dxa"/>
          </w:tcPr>
          <w:p w14:paraId="59EBA53E" w14:textId="152E5A33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TAZ</w:t>
            </w:r>
          </w:p>
        </w:tc>
        <w:tc>
          <w:tcPr>
            <w:tcW w:w="1184" w:type="dxa"/>
          </w:tcPr>
          <w:p w14:paraId="402F1776" w14:textId="6C088B42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84" w:type="dxa"/>
          </w:tcPr>
          <w:p w14:paraId="69A3DED5" w14:textId="5265A153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84" w:type="dxa"/>
          </w:tcPr>
          <w:p w14:paraId="4EA890D5" w14:textId="0C0659C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84" w:type="dxa"/>
          </w:tcPr>
          <w:p w14:paraId="33C91418" w14:textId="5C110605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185" w:type="dxa"/>
          </w:tcPr>
          <w:p w14:paraId="4414B8F5" w14:textId="4FF38C16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85" w:type="dxa"/>
          </w:tcPr>
          <w:p w14:paraId="6A08597B" w14:textId="6463968C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46</w:t>
            </w:r>
          </w:p>
        </w:tc>
      </w:tr>
      <w:tr w:rsidR="003C10C2" w:rsidRPr="00146847" w14:paraId="3F254B98" w14:textId="77777777" w:rsidTr="00146847">
        <w:tc>
          <w:tcPr>
            <w:tcW w:w="1893" w:type="dxa"/>
          </w:tcPr>
          <w:p w14:paraId="6E9B8AE1" w14:textId="080F00AD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TEAD1</w:t>
            </w:r>
          </w:p>
        </w:tc>
        <w:tc>
          <w:tcPr>
            <w:tcW w:w="1184" w:type="dxa"/>
          </w:tcPr>
          <w:p w14:paraId="602BCE40" w14:textId="1DA8456E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6937</w:t>
            </w:r>
          </w:p>
        </w:tc>
        <w:tc>
          <w:tcPr>
            <w:tcW w:w="1184" w:type="dxa"/>
          </w:tcPr>
          <w:p w14:paraId="0B94587A" w14:textId="27ADD62D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7366</w:t>
            </w:r>
          </w:p>
        </w:tc>
        <w:tc>
          <w:tcPr>
            <w:tcW w:w="1184" w:type="dxa"/>
          </w:tcPr>
          <w:p w14:paraId="5512F106" w14:textId="0B2C7C59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5717</w:t>
            </w:r>
          </w:p>
        </w:tc>
        <w:tc>
          <w:tcPr>
            <w:tcW w:w="1184" w:type="dxa"/>
          </w:tcPr>
          <w:p w14:paraId="52B54F91" w14:textId="5FB8B5BF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5851</w:t>
            </w:r>
          </w:p>
        </w:tc>
        <w:tc>
          <w:tcPr>
            <w:tcW w:w="1185" w:type="dxa"/>
          </w:tcPr>
          <w:p w14:paraId="10BA4618" w14:textId="7E687550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6993</w:t>
            </w:r>
          </w:p>
        </w:tc>
        <w:tc>
          <w:tcPr>
            <w:tcW w:w="1185" w:type="dxa"/>
          </w:tcPr>
          <w:p w14:paraId="551FC715" w14:textId="50541C1C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6257</w:t>
            </w:r>
          </w:p>
        </w:tc>
      </w:tr>
      <w:tr w:rsidR="003C10C2" w:rsidRPr="00146847" w14:paraId="747D50DC" w14:textId="77777777" w:rsidTr="00146847">
        <w:tc>
          <w:tcPr>
            <w:tcW w:w="1893" w:type="dxa"/>
          </w:tcPr>
          <w:p w14:paraId="14D1CD54" w14:textId="251FB8DB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TEAD2</w:t>
            </w:r>
          </w:p>
        </w:tc>
        <w:tc>
          <w:tcPr>
            <w:tcW w:w="1184" w:type="dxa"/>
          </w:tcPr>
          <w:p w14:paraId="4FBED174" w14:textId="1C6B3610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184" w:type="dxa"/>
          </w:tcPr>
          <w:p w14:paraId="667622FC" w14:textId="661D5214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1184" w:type="dxa"/>
          </w:tcPr>
          <w:p w14:paraId="5D290133" w14:textId="05A86B6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184" w:type="dxa"/>
          </w:tcPr>
          <w:p w14:paraId="091FF1B3" w14:textId="13E80233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185" w:type="dxa"/>
          </w:tcPr>
          <w:p w14:paraId="29881048" w14:textId="43930D32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185" w:type="dxa"/>
          </w:tcPr>
          <w:p w14:paraId="63E57318" w14:textId="45E2E15A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431</w:t>
            </w:r>
          </w:p>
        </w:tc>
      </w:tr>
      <w:tr w:rsidR="003C10C2" w:rsidRPr="00146847" w14:paraId="780F92BC" w14:textId="77777777" w:rsidTr="00146847">
        <w:tc>
          <w:tcPr>
            <w:tcW w:w="1893" w:type="dxa"/>
          </w:tcPr>
          <w:p w14:paraId="009F096E" w14:textId="428308FC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TEAD3</w:t>
            </w:r>
          </w:p>
        </w:tc>
        <w:tc>
          <w:tcPr>
            <w:tcW w:w="1184" w:type="dxa"/>
          </w:tcPr>
          <w:p w14:paraId="7039825F" w14:textId="069CBB29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1184" w:type="dxa"/>
          </w:tcPr>
          <w:p w14:paraId="694B664E" w14:textId="049BA56B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1184" w:type="dxa"/>
          </w:tcPr>
          <w:p w14:paraId="0CA0A404" w14:textId="4D2FB75A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076</w:t>
            </w:r>
          </w:p>
        </w:tc>
        <w:tc>
          <w:tcPr>
            <w:tcW w:w="1184" w:type="dxa"/>
          </w:tcPr>
          <w:p w14:paraId="09C0F397" w14:textId="6FA08D86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118</w:t>
            </w:r>
          </w:p>
        </w:tc>
        <w:tc>
          <w:tcPr>
            <w:tcW w:w="1185" w:type="dxa"/>
          </w:tcPr>
          <w:p w14:paraId="4A4D9BEE" w14:textId="2783B97D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1185" w:type="dxa"/>
          </w:tcPr>
          <w:p w14:paraId="1E63DC85" w14:textId="75CCD0D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010</w:t>
            </w:r>
          </w:p>
        </w:tc>
      </w:tr>
      <w:tr w:rsidR="003C10C2" w:rsidRPr="00146847" w14:paraId="29071293" w14:textId="77777777" w:rsidTr="00146847">
        <w:tc>
          <w:tcPr>
            <w:tcW w:w="1893" w:type="dxa"/>
          </w:tcPr>
          <w:p w14:paraId="715966AB" w14:textId="7DC5D158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TEAD4</w:t>
            </w:r>
          </w:p>
        </w:tc>
        <w:tc>
          <w:tcPr>
            <w:tcW w:w="1184" w:type="dxa"/>
          </w:tcPr>
          <w:p w14:paraId="0DC4B3CD" w14:textId="5701D10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84" w:type="dxa"/>
          </w:tcPr>
          <w:p w14:paraId="4E326576" w14:textId="593C397D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84" w:type="dxa"/>
          </w:tcPr>
          <w:p w14:paraId="7E6B3D39" w14:textId="0C026972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84" w:type="dxa"/>
          </w:tcPr>
          <w:p w14:paraId="7318C058" w14:textId="14297301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185" w:type="dxa"/>
          </w:tcPr>
          <w:p w14:paraId="1797EDED" w14:textId="302B43D9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185" w:type="dxa"/>
          </w:tcPr>
          <w:p w14:paraId="3A8F5D9D" w14:textId="715DFFA3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36</w:t>
            </w:r>
          </w:p>
        </w:tc>
      </w:tr>
      <w:tr w:rsidR="003C10C2" w:rsidRPr="00146847" w14:paraId="3E91DA32" w14:textId="77777777" w:rsidTr="00146847">
        <w:tc>
          <w:tcPr>
            <w:tcW w:w="1893" w:type="dxa"/>
          </w:tcPr>
          <w:p w14:paraId="045B127B" w14:textId="46F3AF56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FRMD1</w:t>
            </w:r>
          </w:p>
        </w:tc>
        <w:tc>
          <w:tcPr>
            <w:tcW w:w="1184" w:type="dxa"/>
          </w:tcPr>
          <w:p w14:paraId="34E0A558" w14:textId="3E25050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4" w:type="dxa"/>
          </w:tcPr>
          <w:p w14:paraId="2933DE56" w14:textId="2D3EBE4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45E55A04" w14:textId="5B167060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0ABB1DF4" w14:textId="06E1F0C4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</w:tcPr>
          <w:p w14:paraId="4778CC97" w14:textId="24DE332C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5" w:type="dxa"/>
          </w:tcPr>
          <w:p w14:paraId="004DAA7B" w14:textId="7B5DD9A6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0</w:t>
            </w:r>
          </w:p>
        </w:tc>
      </w:tr>
      <w:tr w:rsidR="003C10C2" w:rsidRPr="00146847" w14:paraId="6C7B2F2A" w14:textId="77777777" w:rsidTr="00146847">
        <w:tc>
          <w:tcPr>
            <w:tcW w:w="1893" w:type="dxa"/>
          </w:tcPr>
          <w:p w14:paraId="38163354" w14:textId="5E7D7B79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MOB2</w:t>
            </w:r>
          </w:p>
        </w:tc>
        <w:tc>
          <w:tcPr>
            <w:tcW w:w="1184" w:type="dxa"/>
          </w:tcPr>
          <w:p w14:paraId="46BBFEC6" w14:textId="47545B1D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84" w:type="dxa"/>
          </w:tcPr>
          <w:p w14:paraId="3529C2EE" w14:textId="0754335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184" w:type="dxa"/>
          </w:tcPr>
          <w:p w14:paraId="1E27E580" w14:textId="52022FC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84" w:type="dxa"/>
          </w:tcPr>
          <w:p w14:paraId="7B9C2C73" w14:textId="73A78EA3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185" w:type="dxa"/>
          </w:tcPr>
          <w:p w14:paraId="31622686" w14:textId="104BBC3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85" w:type="dxa"/>
          </w:tcPr>
          <w:p w14:paraId="1D6CA824" w14:textId="23FE99BF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227</w:t>
            </w:r>
          </w:p>
        </w:tc>
      </w:tr>
      <w:tr w:rsidR="003C10C2" w:rsidRPr="00146847" w14:paraId="78C00452" w14:textId="77777777" w:rsidTr="00146847">
        <w:tc>
          <w:tcPr>
            <w:tcW w:w="1893" w:type="dxa"/>
          </w:tcPr>
          <w:p w14:paraId="131FBE9B" w14:textId="30F5E561" w:rsidR="003C10C2" w:rsidRPr="00146847" w:rsidRDefault="003C10C2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SAV1</w:t>
            </w:r>
          </w:p>
        </w:tc>
        <w:tc>
          <w:tcPr>
            <w:tcW w:w="1184" w:type="dxa"/>
          </w:tcPr>
          <w:p w14:paraId="43DFE9D2" w14:textId="3C6EF46F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184" w:type="dxa"/>
          </w:tcPr>
          <w:p w14:paraId="0019E8E5" w14:textId="76783648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184" w:type="dxa"/>
          </w:tcPr>
          <w:p w14:paraId="7D08573B" w14:textId="29BE1450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1184" w:type="dxa"/>
          </w:tcPr>
          <w:p w14:paraId="44075B8F" w14:textId="6F6641CD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185" w:type="dxa"/>
          </w:tcPr>
          <w:p w14:paraId="69505E6E" w14:textId="3BEA19E6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185" w:type="dxa"/>
          </w:tcPr>
          <w:p w14:paraId="4B4387DD" w14:textId="4D22F247" w:rsidR="003C10C2" w:rsidRPr="00146847" w:rsidRDefault="00146847" w:rsidP="003C10C2">
            <w:pPr>
              <w:jc w:val="center"/>
              <w:rPr>
                <w:rFonts w:ascii="Times New Roman" w:hAnsi="Times New Roman" w:cs="Times New Roman"/>
              </w:rPr>
            </w:pPr>
            <w:r w:rsidRPr="00146847">
              <w:rPr>
                <w:rFonts w:ascii="Times New Roman" w:hAnsi="Times New Roman" w:cs="Times New Roman"/>
              </w:rPr>
              <w:t>624.98</w:t>
            </w:r>
          </w:p>
        </w:tc>
      </w:tr>
    </w:tbl>
    <w:p w14:paraId="65A56CC3" w14:textId="77777777" w:rsidR="003C3724" w:rsidRDefault="003C3724" w:rsidP="00690277">
      <w:pPr>
        <w:jc w:val="center"/>
        <w:rPr>
          <w:rFonts w:hint="eastAsia"/>
        </w:rPr>
      </w:pPr>
    </w:p>
    <w:p w14:paraId="1C1E6EDB" w14:textId="07B3FD2E" w:rsidR="00E15E99" w:rsidRDefault="00E15E99" w:rsidP="003C3724"/>
    <w:p w14:paraId="2D19F639" w14:textId="77777777" w:rsidR="00E93338" w:rsidRDefault="00E93338" w:rsidP="003C3724"/>
    <w:p w14:paraId="3A9A3F3C" w14:textId="298B417E" w:rsidR="00E93338" w:rsidRDefault="00E93338" w:rsidP="003C3724"/>
    <w:p w14:paraId="11C5919C" w14:textId="7E8A6E08" w:rsidR="00E93338" w:rsidRPr="005210E2" w:rsidRDefault="00E93338" w:rsidP="00447F2B">
      <w:pPr>
        <w:rPr>
          <w:rFonts w:hint="eastAsia"/>
        </w:rPr>
      </w:pPr>
    </w:p>
    <w:sectPr w:rsidR="00E93338" w:rsidRPr="005210E2" w:rsidSect="005044A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苹方-简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740"/>
    <w:rsid w:val="00031B5E"/>
    <w:rsid w:val="000514CE"/>
    <w:rsid w:val="0005185F"/>
    <w:rsid w:val="00052135"/>
    <w:rsid w:val="000753CB"/>
    <w:rsid w:val="00081701"/>
    <w:rsid w:val="00085660"/>
    <w:rsid w:val="00090286"/>
    <w:rsid w:val="00091EBB"/>
    <w:rsid w:val="000F7D57"/>
    <w:rsid w:val="001078B7"/>
    <w:rsid w:val="0011303F"/>
    <w:rsid w:val="00115E75"/>
    <w:rsid w:val="001211EA"/>
    <w:rsid w:val="00145192"/>
    <w:rsid w:val="00146847"/>
    <w:rsid w:val="001702F3"/>
    <w:rsid w:val="00181AF3"/>
    <w:rsid w:val="0019493C"/>
    <w:rsid w:val="002123F3"/>
    <w:rsid w:val="00225C33"/>
    <w:rsid w:val="00236EE4"/>
    <w:rsid w:val="00286FF3"/>
    <w:rsid w:val="002928D0"/>
    <w:rsid w:val="002A1A04"/>
    <w:rsid w:val="002C23E3"/>
    <w:rsid w:val="002C53EE"/>
    <w:rsid w:val="00301C01"/>
    <w:rsid w:val="00303F16"/>
    <w:rsid w:val="00317422"/>
    <w:rsid w:val="00344243"/>
    <w:rsid w:val="00347D3D"/>
    <w:rsid w:val="003C10C2"/>
    <w:rsid w:val="003C3724"/>
    <w:rsid w:val="003C5EF3"/>
    <w:rsid w:val="003C735C"/>
    <w:rsid w:val="003F0635"/>
    <w:rsid w:val="0040341C"/>
    <w:rsid w:val="004334B3"/>
    <w:rsid w:val="00440C98"/>
    <w:rsid w:val="00447F2B"/>
    <w:rsid w:val="00452AA2"/>
    <w:rsid w:val="004571C5"/>
    <w:rsid w:val="00493B12"/>
    <w:rsid w:val="004B019C"/>
    <w:rsid w:val="004B0769"/>
    <w:rsid w:val="004B6E61"/>
    <w:rsid w:val="004D13B4"/>
    <w:rsid w:val="004E5DC7"/>
    <w:rsid w:val="004E68CC"/>
    <w:rsid w:val="005044AD"/>
    <w:rsid w:val="005210E2"/>
    <w:rsid w:val="00523ACB"/>
    <w:rsid w:val="00525E63"/>
    <w:rsid w:val="005305AE"/>
    <w:rsid w:val="00530AC4"/>
    <w:rsid w:val="005335FB"/>
    <w:rsid w:val="0054792C"/>
    <w:rsid w:val="005916BB"/>
    <w:rsid w:val="005D2C93"/>
    <w:rsid w:val="005E5B4F"/>
    <w:rsid w:val="005F0C59"/>
    <w:rsid w:val="005F13A8"/>
    <w:rsid w:val="00610A1A"/>
    <w:rsid w:val="00690277"/>
    <w:rsid w:val="00691690"/>
    <w:rsid w:val="00692742"/>
    <w:rsid w:val="006D5EA4"/>
    <w:rsid w:val="006E65F5"/>
    <w:rsid w:val="00722CB4"/>
    <w:rsid w:val="00724F5C"/>
    <w:rsid w:val="007634ED"/>
    <w:rsid w:val="00782C8E"/>
    <w:rsid w:val="00783D0E"/>
    <w:rsid w:val="007B49A4"/>
    <w:rsid w:val="007D15B1"/>
    <w:rsid w:val="007F6C49"/>
    <w:rsid w:val="00820088"/>
    <w:rsid w:val="00853538"/>
    <w:rsid w:val="008538BE"/>
    <w:rsid w:val="00861DAE"/>
    <w:rsid w:val="008658B0"/>
    <w:rsid w:val="00895828"/>
    <w:rsid w:val="008A04C9"/>
    <w:rsid w:val="008C2123"/>
    <w:rsid w:val="008D3517"/>
    <w:rsid w:val="008E43F6"/>
    <w:rsid w:val="008E63A0"/>
    <w:rsid w:val="00911740"/>
    <w:rsid w:val="00924A84"/>
    <w:rsid w:val="009470D9"/>
    <w:rsid w:val="0096612D"/>
    <w:rsid w:val="009C36FF"/>
    <w:rsid w:val="009F1029"/>
    <w:rsid w:val="009F635E"/>
    <w:rsid w:val="00A15902"/>
    <w:rsid w:val="00A434D9"/>
    <w:rsid w:val="00A437D1"/>
    <w:rsid w:val="00A91D0D"/>
    <w:rsid w:val="00A979F7"/>
    <w:rsid w:val="00AC33E1"/>
    <w:rsid w:val="00B10091"/>
    <w:rsid w:val="00B6704E"/>
    <w:rsid w:val="00B70BDC"/>
    <w:rsid w:val="00B8304F"/>
    <w:rsid w:val="00B86A5C"/>
    <w:rsid w:val="00BC3235"/>
    <w:rsid w:val="00BF5E55"/>
    <w:rsid w:val="00C2404E"/>
    <w:rsid w:val="00C37A28"/>
    <w:rsid w:val="00C87F4C"/>
    <w:rsid w:val="00CB753E"/>
    <w:rsid w:val="00CC00E7"/>
    <w:rsid w:val="00CC1A47"/>
    <w:rsid w:val="00D15A2C"/>
    <w:rsid w:val="00D40170"/>
    <w:rsid w:val="00D43DC1"/>
    <w:rsid w:val="00D6459C"/>
    <w:rsid w:val="00D7007F"/>
    <w:rsid w:val="00D7782D"/>
    <w:rsid w:val="00DA3644"/>
    <w:rsid w:val="00DB3ED2"/>
    <w:rsid w:val="00DD7651"/>
    <w:rsid w:val="00DE1632"/>
    <w:rsid w:val="00DF3579"/>
    <w:rsid w:val="00E15E99"/>
    <w:rsid w:val="00E27BDA"/>
    <w:rsid w:val="00E5685A"/>
    <w:rsid w:val="00E87BC4"/>
    <w:rsid w:val="00E93338"/>
    <w:rsid w:val="00EB77BC"/>
    <w:rsid w:val="00EC0507"/>
    <w:rsid w:val="00EE7B96"/>
    <w:rsid w:val="00F00ABC"/>
    <w:rsid w:val="00F6159F"/>
    <w:rsid w:val="00FB345A"/>
    <w:rsid w:val="00FF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61707"/>
  <w15:chartTrackingRefBased/>
  <w15:docId w15:val="{D5E3C49F-7845-5046-AB2E-762BF34CD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1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9117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4">
    <w:name w:val="Grid Table Light"/>
    <w:basedOn w:val="a1"/>
    <w:uiPriority w:val="40"/>
    <w:rsid w:val="009117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footnote text"/>
    <w:basedOn w:val="a"/>
    <w:link w:val="a6"/>
    <w:uiPriority w:val="99"/>
    <w:unhideWhenUsed/>
    <w:rsid w:val="004E5DC7"/>
    <w:pPr>
      <w:snapToGrid w:val="0"/>
      <w:jc w:val="left"/>
    </w:pPr>
    <w:rPr>
      <w:sz w:val="18"/>
      <w:szCs w:val="18"/>
    </w:rPr>
  </w:style>
  <w:style w:type="character" w:customStyle="1" w:styleId="a6">
    <w:name w:val="脚注文本 字符"/>
    <w:basedOn w:val="a0"/>
    <w:link w:val="a5"/>
    <w:uiPriority w:val="99"/>
    <w:rsid w:val="004E5D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</cp:lastModifiedBy>
  <cp:revision>9</cp:revision>
  <dcterms:created xsi:type="dcterms:W3CDTF">2023-03-28T08:30:00Z</dcterms:created>
  <dcterms:modified xsi:type="dcterms:W3CDTF">2023-11-16T15:42:00Z</dcterms:modified>
</cp:coreProperties>
</file>